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F7340" w14:textId="77777777" w:rsidR="00C062C0" w:rsidRDefault="00C062C0" w:rsidP="00C062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99553AA" w14:textId="77777777" w:rsidR="00C062C0" w:rsidRDefault="00C062C0" w:rsidP="00C062C0">
      <w:pPr>
        <w:rPr>
          <w:lang w:val="en-US"/>
        </w:rPr>
      </w:pPr>
    </w:p>
    <w:p w14:paraId="10B76C70" w14:textId="77777777" w:rsidR="00C062C0" w:rsidRDefault="00C062C0" w:rsidP="003D36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ensitivity analysis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7C7C9B2" w14:textId="77777777" w:rsidR="00E34CB5" w:rsidRPr="003D3633" w:rsidRDefault="00E34CB5" w:rsidP="003D3633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a</w:t>
      </w:r>
      <w:r w:rsidRPr="008075BB">
        <w:rPr>
          <w:rFonts w:ascii="Times New Roman" w:hAnsi="Times New Roman" w:cs="Times New Roman"/>
          <w:sz w:val="24"/>
          <w:szCs w:val="24"/>
          <w:lang w:val="en-US"/>
        </w:rPr>
        <w:t xml:space="preserve">djusted HR (95% CI) for </w:t>
      </w:r>
      <w:r w:rsidR="00781DBF">
        <w:rPr>
          <w:rFonts w:ascii="Times New Roman" w:hAnsi="Times New Roman" w:cs="Times New Roman"/>
          <w:sz w:val="24"/>
          <w:szCs w:val="24"/>
          <w:lang w:val="en-US"/>
        </w:rPr>
        <w:t xml:space="preserve">allergy </w:t>
      </w:r>
      <w:r>
        <w:rPr>
          <w:rFonts w:ascii="Times New Roman" w:hAnsi="Times New Roman" w:cs="Times New Roman"/>
          <w:sz w:val="24"/>
          <w:szCs w:val="24"/>
          <w:lang w:val="en-US"/>
        </w:rPr>
        <w:t>medication</w:t>
      </w:r>
      <w:r w:rsidRPr="008075BB">
        <w:rPr>
          <w:rFonts w:ascii="Times New Roman" w:hAnsi="Times New Roman" w:cs="Times New Roman"/>
          <w:sz w:val="24"/>
          <w:szCs w:val="24"/>
          <w:lang w:val="en-US"/>
        </w:rPr>
        <w:t>, in relation to traffic-related exposure, n=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64B6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4B6A">
        <w:rPr>
          <w:rFonts w:ascii="Times New Roman" w:hAnsi="Times New Roman" w:cs="Times New Roman"/>
          <w:sz w:val="24"/>
          <w:szCs w:val="24"/>
          <w:lang w:val="en-US"/>
        </w:rPr>
        <w:t>128</w:t>
      </w:r>
      <w:r w:rsidR="00976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77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1276"/>
        <w:gridCol w:w="2268"/>
      </w:tblGrid>
      <w:tr w:rsidR="00E34CB5" w:rsidRPr="007F79DF" w14:paraId="5FF3566F" w14:textId="77777777" w:rsidTr="004209CC">
        <w:tc>
          <w:tcPr>
            <w:tcW w:w="3403" w:type="dxa"/>
          </w:tcPr>
          <w:p w14:paraId="769196AA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4DF244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/total</w:t>
            </w:r>
          </w:p>
        </w:tc>
        <w:tc>
          <w:tcPr>
            <w:tcW w:w="2126" w:type="dxa"/>
          </w:tcPr>
          <w:p w14:paraId="2B53F3F2" w14:textId="77777777" w:rsidR="00E34CB5" w:rsidRPr="004E624A" w:rsidRDefault="00B930A0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al anti</w:t>
            </w:r>
            <w:r w:rsidR="001427AE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s</w:t>
            </w:r>
            <w:proofErr w:type="spellEnd"/>
          </w:p>
          <w:p w14:paraId="4EC24B34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purchase</w:t>
            </w:r>
          </w:p>
        </w:tc>
        <w:tc>
          <w:tcPr>
            <w:tcW w:w="1276" w:type="dxa"/>
          </w:tcPr>
          <w:p w14:paraId="0ECBDDE3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Cases/total</w:t>
            </w:r>
          </w:p>
        </w:tc>
        <w:tc>
          <w:tcPr>
            <w:tcW w:w="2268" w:type="dxa"/>
          </w:tcPr>
          <w:p w14:paraId="3E0C18B1" w14:textId="77777777" w:rsidR="00B930A0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tihistamine</w:t>
            </w:r>
            <w:r w:rsidR="00B930A0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1C2639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st purchase </w:t>
            </w:r>
          </w:p>
        </w:tc>
      </w:tr>
      <w:tr w:rsidR="00E34CB5" w14:paraId="75E9B436" w14:textId="77777777" w:rsidTr="004209CC">
        <w:tc>
          <w:tcPr>
            <w:tcW w:w="3403" w:type="dxa"/>
          </w:tcPr>
          <w:p w14:paraId="1547D8BD" w14:textId="77777777" w:rsidR="00E34CB5" w:rsidRPr="00E221DD" w:rsidRDefault="00E34CB5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birth address </w:t>
            </w:r>
          </w:p>
          <w:p w14:paraId="00527A2B" w14:textId="77777777" w:rsidR="0047740F" w:rsidRPr="00E221DD" w:rsidRDefault="00804BC9" w:rsidP="004774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47740F"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77257D3D" w14:textId="77777777" w:rsidR="00E34CB5" w:rsidRPr="00E221DD" w:rsidRDefault="0047740F" w:rsidP="00477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1701" w:type="dxa"/>
          </w:tcPr>
          <w:p w14:paraId="74428126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17DED" w14:textId="77777777" w:rsidR="00E34CB5" w:rsidRPr="004E624A" w:rsidRDefault="0015346C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243/19523</w:t>
            </w:r>
          </w:p>
          <w:p w14:paraId="5528AEF5" w14:textId="77777777" w:rsidR="0015346C" w:rsidRPr="004E624A" w:rsidRDefault="0015346C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86/6605</w:t>
            </w:r>
          </w:p>
        </w:tc>
        <w:tc>
          <w:tcPr>
            <w:tcW w:w="2126" w:type="dxa"/>
          </w:tcPr>
          <w:p w14:paraId="14CCE03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3924D" w14:textId="77777777" w:rsidR="00E34CB5" w:rsidRPr="004E624A" w:rsidRDefault="00A64B6A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3D05D66" w14:textId="77777777" w:rsidR="00A64B6A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3(0.73-1.19</w:t>
            </w:r>
            <w:r w:rsidR="00A64B6A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B9C128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0BF35" w14:textId="77777777" w:rsidR="00E34CB5" w:rsidRPr="004E624A" w:rsidRDefault="00347CB6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3996/19523</w:t>
            </w:r>
          </w:p>
          <w:p w14:paraId="5F342420" w14:textId="77777777" w:rsidR="00347CB6" w:rsidRPr="004E624A" w:rsidRDefault="00347CB6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349/6605</w:t>
            </w:r>
          </w:p>
        </w:tc>
        <w:tc>
          <w:tcPr>
            <w:tcW w:w="2268" w:type="dxa"/>
          </w:tcPr>
          <w:p w14:paraId="6E5AD197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77243" w14:textId="77777777" w:rsidR="00E34CB5" w:rsidRPr="004E624A" w:rsidRDefault="00BD003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5D573719" w14:textId="77777777" w:rsidR="00BD0033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4(0.88-1.00</w:t>
            </w:r>
            <w:r w:rsidR="00BD0033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CB5" w:rsidRPr="00F60323" w14:paraId="292AA467" w14:textId="77777777" w:rsidTr="004209CC">
        <w:tc>
          <w:tcPr>
            <w:tcW w:w="3403" w:type="dxa"/>
          </w:tcPr>
          <w:p w14:paraId="21B37EAB" w14:textId="77777777" w:rsidR="00E34CB5" w:rsidRPr="00E221DD" w:rsidRDefault="00E34CB5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never moved </w:t>
            </w:r>
          </w:p>
          <w:p w14:paraId="7E0F341E" w14:textId="77777777" w:rsidR="0047740F" w:rsidRPr="00E221DD" w:rsidRDefault="00804BC9" w:rsidP="004774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47740F"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284F6679" w14:textId="77777777" w:rsidR="00E34CB5" w:rsidRPr="00E221DD" w:rsidRDefault="0047740F" w:rsidP="00477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1701" w:type="dxa"/>
          </w:tcPr>
          <w:p w14:paraId="091B084D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A2B5E" w14:textId="77777777" w:rsidR="00E34CB5" w:rsidRPr="004E624A" w:rsidRDefault="00CC65FE" w:rsidP="00B93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83/19523</w:t>
            </w:r>
          </w:p>
          <w:p w14:paraId="1FFE943C" w14:textId="77777777" w:rsidR="00CC65FE" w:rsidRPr="004E624A" w:rsidRDefault="00CC65FE" w:rsidP="00B93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47/6605</w:t>
            </w:r>
          </w:p>
        </w:tc>
        <w:tc>
          <w:tcPr>
            <w:tcW w:w="2126" w:type="dxa"/>
          </w:tcPr>
          <w:p w14:paraId="0489889C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4A6EBD" w14:textId="77777777" w:rsidR="00E34CB5" w:rsidRPr="004E624A" w:rsidRDefault="00FF2009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618706A0" w14:textId="77777777" w:rsidR="00FF2009" w:rsidRPr="004E624A" w:rsidRDefault="00F60323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(0.58-1.10</w:t>
            </w:r>
            <w:r w:rsidR="00FF2009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4160A49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95440C" w14:textId="77777777" w:rsidR="00E34CB5" w:rsidRPr="004E624A" w:rsidRDefault="0050798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3/19523</w:t>
            </w:r>
          </w:p>
          <w:p w14:paraId="75605CAB" w14:textId="77777777" w:rsidR="00507981" w:rsidRPr="004E624A" w:rsidRDefault="0050798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/6605</w:t>
            </w:r>
          </w:p>
        </w:tc>
        <w:tc>
          <w:tcPr>
            <w:tcW w:w="2268" w:type="dxa"/>
          </w:tcPr>
          <w:p w14:paraId="0CD003E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3AC63" w14:textId="77777777" w:rsidR="00E34CB5" w:rsidRPr="004E624A" w:rsidRDefault="00FF2009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0690D29" w14:textId="77777777" w:rsidR="00FF2009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(0.84- 0.97</w:t>
            </w:r>
            <w:r w:rsidR="00FF2009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34CB5" w:rsidRPr="00A6339D" w14:paraId="6CE602A1" w14:textId="77777777" w:rsidTr="004209CC">
        <w:tc>
          <w:tcPr>
            <w:tcW w:w="3403" w:type="dxa"/>
          </w:tcPr>
          <w:p w14:paraId="63F1DA55" w14:textId="77777777" w:rsidR="00E34CB5" w:rsidRPr="004E624A" w:rsidRDefault="00E34CB5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 address </w:t>
            </w:r>
          </w:p>
          <w:p w14:paraId="5051E3B1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098DDF5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-25 </w:t>
            </w:r>
          </w:p>
          <w:p w14:paraId="3387E5FB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701" w:type="dxa"/>
          </w:tcPr>
          <w:p w14:paraId="7F8EB043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CF1A1" w14:textId="77777777" w:rsidR="00E34CB5" w:rsidRPr="004E624A" w:rsidRDefault="002A22E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/7322</w:t>
            </w:r>
          </w:p>
          <w:p w14:paraId="2B9E678F" w14:textId="77777777" w:rsidR="002A22E3" w:rsidRPr="004E624A" w:rsidRDefault="002A22E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/14642</w:t>
            </w:r>
          </w:p>
          <w:p w14:paraId="76F7AA05" w14:textId="77777777" w:rsidR="002A22E3" w:rsidRPr="004E624A" w:rsidRDefault="002A22E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/4141</w:t>
            </w:r>
          </w:p>
        </w:tc>
        <w:tc>
          <w:tcPr>
            <w:tcW w:w="2126" w:type="dxa"/>
          </w:tcPr>
          <w:p w14:paraId="16427030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D6AA59" w14:textId="77777777" w:rsidR="00E34CB5" w:rsidRPr="004E624A" w:rsidRDefault="008E386E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F51C1B0" w14:textId="77777777" w:rsidR="008E386E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(0.73-1.19</w:t>
            </w:r>
            <w:r w:rsidR="008E386E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E808754" w14:textId="77777777" w:rsidR="008E386E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(0.62-1.2</w:t>
            </w:r>
            <w:r w:rsidR="008E386E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276" w:type="dxa"/>
          </w:tcPr>
          <w:p w14:paraId="23D48E3D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18337" w14:textId="77777777" w:rsidR="00E34CB5" w:rsidRPr="004E624A" w:rsidRDefault="00F5226B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4/7322</w:t>
            </w:r>
          </w:p>
          <w:p w14:paraId="33F3B2A4" w14:textId="77777777" w:rsidR="00F5226B" w:rsidRPr="004E624A" w:rsidRDefault="00F5226B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9/14642</w:t>
            </w:r>
          </w:p>
          <w:p w14:paraId="2719195E" w14:textId="77777777" w:rsidR="00F5226B" w:rsidRPr="004E624A" w:rsidRDefault="00F5226B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/4141</w:t>
            </w:r>
          </w:p>
        </w:tc>
        <w:tc>
          <w:tcPr>
            <w:tcW w:w="2268" w:type="dxa"/>
          </w:tcPr>
          <w:p w14:paraId="08EEF22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DB00B" w14:textId="77777777" w:rsidR="00E34CB5" w:rsidRPr="004E624A" w:rsidRDefault="00D77318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AE76DF6" w14:textId="77777777" w:rsidR="00D77318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(0.74-0.83</w:t>
            </w:r>
            <w:r w:rsidR="00D77318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B7259A5" w14:textId="77777777" w:rsidR="00D77318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(0.67-0.81</w:t>
            </w:r>
            <w:r w:rsidR="00D77318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34CB5" w:rsidRPr="00F60323" w14:paraId="2E2EAF11" w14:textId="77777777" w:rsidTr="004209CC">
        <w:tc>
          <w:tcPr>
            <w:tcW w:w="3403" w:type="dxa"/>
          </w:tcPr>
          <w:p w14:paraId="4EFFC5B6" w14:textId="77777777" w:rsidR="00E34CB5" w:rsidRPr="004E624A" w:rsidRDefault="00E34CB5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never moved </w:t>
            </w:r>
          </w:p>
          <w:p w14:paraId="4550AE42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4339FD55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22B87A2D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701" w:type="dxa"/>
          </w:tcPr>
          <w:p w14:paraId="1A33D117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E9106F" w14:textId="77777777" w:rsidR="00E34CB5" w:rsidRPr="004E624A" w:rsidRDefault="004F0196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7322</w:t>
            </w:r>
          </w:p>
          <w:p w14:paraId="18284B31" w14:textId="77777777" w:rsidR="004F0196" w:rsidRPr="004E624A" w:rsidRDefault="004F0196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4642</w:t>
            </w:r>
          </w:p>
          <w:p w14:paraId="5CD95A9C" w14:textId="77777777" w:rsidR="004F0196" w:rsidRPr="004E624A" w:rsidRDefault="004F0196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4141</w:t>
            </w:r>
          </w:p>
        </w:tc>
        <w:tc>
          <w:tcPr>
            <w:tcW w:w="2126" w:type="dxa"/>
          </w:tcPr>
          <w:p w14:paraId="1975FB46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3575C8" w14:textId="77777777" w:rsidR="00E34CB5" w:rsidRPr="004E624A" w:rsidRDefault="004867C8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3F47331" w14:textId="77777777" w:rsidR="004867C8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(0.73-1.27)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90(0.56-1.44</w:t>
            </w:r>
            <w:r w:rsidR="004867C8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3F3EA1B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8D658" w14:textId="77777777" w:rsidR="00E34CB5" w:rsidRPr="004E624A" w:rsidRDefault="0050798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5/7322</w:t>
            </w:r>
          </w:p>
          <w:p w14:paraId="43F39ADA" w14:textId="77777777" w:rsidR="00507981" w:rsidRPr="004E624A" w:rsidRDefault="0050798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7/14642</w:t>
            </w:r>
          </w:p>
          <w:p w14:paraId="73886F77" w14:textId="77777777" w:rsidR="00507981" w:rsidRPr="004E624A" w:rsidRDefault="0050798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/4141</w:t>
            </w:r>
          </w:p>
        </w:tc>
        <w:tc>
          <w:tcPr>
            <w:tcW w:w="2268" w:type="dxa"/>
          </w:tcPr>
          <w:p w14:paraId="54291301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AE10F" w14:textId="77777777" w:rsidR="00E34CB5" w:rsidRPr="004E624A" w:rsidRDefault="00143297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028D22A" w14:textId="77777777" w:rsidR="00143297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(0.74-0.84</w:t>
            </w:r>
            <w:r w:rsidR="00143297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138DAA" w14:textId="77777777" w:rsidR="00143297" w:rsidRPr="004E624A" w:rsidRDefault="00F60323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(0.63-0.78</w:t>
            </w:r>
            <w:r w:rsidR="00143297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34CB5" w:rsidRPr="004867C8" w14:paraId="792E5292" w14:textId="77777777" w:rsidTr="004209CC">
        <w:tc>
          <w:tcPr>
            <w:tcW w:w="3403" w:type="dxa"/>
          </w:tcPr>
          <w:p w14:paraId="4FFEDFC3" w14:textId="77777777" w:rsidR="00E34CB5" w:rsidRPr="004E624A" w:rsidRDefault="00E34CB5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time mean</w:t>
            </w:r>
            <w:r w:rsidR="00C62151"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7FDB2BB4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6289FDD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2F89A459" w14:textId="77777777" w:rsidR="00E34CB5" w:rsidRPr="004E624A" w:rsidRDefault="00E34CB5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701" w:type="dxa"/>
          </w:tcPr>
          <w:p w14:paraId="4E72B39D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615A3D" w14:textId="77777777" w:rsidR="00E34CB5" w:rsidRPr="004E624A" w:rsidRDefault="00EF5708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/5401</w:t>
            </w:r>
          </w:p>
          <w:p w14:paraId="2ECFA596" w14:textId="77777777" w:rsidR="00EF5708" w:rsidRPr="004E624A" w:rsidRDefault="00EF5708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/10831</w:t>
            </w:r>
          </w:p>
          <w:p w14:paraId="6F1033A5" w14:textId="77777777" w:rsidR="00EF5708" w:rsidRPr="004E624A" w:rsidRDefault="00EF5708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183</w:t>
            </w:r>
          </w:p>
        </w:tc>
        <w:tc>
          <w:tcPr>
            <w:tcW w:w="2126" w:type="dxa"/>
          </w:tcPr>
          <w:p w14:paraId="5B9A3E12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4C1F91" w14:textId="77777777" w:rsidR="00B069A0" w:rsidRPr="004E624A" w:rsidRDefault="00B069A0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E63CE26" w14:textId="77777777" w:rsidR="00B069A0" w:rsidRPr="004E624A" w:rsidRDefault="00B069A0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(0.83-1.39)</w:t>
            </w:r>
          </w:p>
          <w:p w14:paraId="65E864CA" w14:textId="77777777" w:rsidR="00B069A0" w:rsidRPr="004E624A" w:rsidRDefault="00B069A0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(0.52-1.38)</w:t>
            </w:r>
          </w:p>
        </w:tc>
        <w:tc>
          <w:tcPr>
            <w:tcW w:w="1276" w:type="dxa"/>
          </w:tcPr>
          <w:p w14:paraId="1F6F832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0867D6" w14:textId="77777777" w:rsidR="00E34CB5" w:rsidRPr="004E624A" w:rsidRDefault="0044721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/5471</w:t>
            </w:r>
          </w:p>
          <w:p w14:paraId="21843457" w14:textId="77777777" w:rsidR="0044721B" w:rsidRPr="004E624A" w:rsidRDefault="0044721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3/10917</w:t>
            </w:r>
          </w:p>
          <w:p w14:paraId="67D8BEE7" w14:textId="77777777" w:rsidR="0044721B" w:rsidRPr="004E624A" w:rsidRDefault="0044721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/2157</w:t>
            </w:r>
          </w:p>
        </w:tc>
        <w:tc>
          <w:tcPr>
            <w:tcW w:w="2268" w:type="dxa"/>
          </w:tcPr>
          <w:p w14:paraId="012080D5" w14:textId="77777777" w:rsidR="00E34CB5" w:rsidRPr="004E624A" w:rsidRDefault="00E34CB5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B27D8" w14:textId="77777777" w:rsidR="009E0154" w:rsidRPr="004E624A" w:rsidRDefault="009E0154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C3479B6" w14:textId="77777777" w:rsidR="009E0154" w:rsidRPr="004E624A" w:rsidRDefault="009E0154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(0.72-0.82)</w:t>
            </w:r>
          </w:p>
          <w:p w14:paraId="042E242C" w14:textId="77777777" w:rsidR="009E0154" w:rsidRPr="004E624A" w:rsidRDefault="009E0154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(0.56-0.70)</w:t>
            </w:r>
          </w:p>
        </w:tc>
      </w:tr>
    </w:tbl>
    <w:p w14:paraId="012299CA" w14:textId="77777777" w:rsidR="00C062C0" w:rsidRDefault="00C062C0" w:rsidP="003D3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72797B" w14:textId="77777777" w:rsidR="00C062C0" w:rsidRDefault="00C062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DAB25C5" w14:textId="77777777" w:rsidR="00C062C0" w:rsidRPr="00C062C0" w:rsidRDefault="00C062C0" w:rsidP="00C062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ensitivity analysis 2</w:t>
      </w:r>
      <w:r w:rsidRPr="00C062C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062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Malmo vs outsid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D4E3D9" w14:textId="77777777" w:rsidR="00C062C0" w:rsidRDefault="00C062C0" w:rsidP="003D3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35E601" w14:textId="77777777" w:rsidR="009A397D" w:rsidRDefault="009A397D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>djusted</w:t>
      </w:r>
      <w:r w:rsidRPr="008075BB">
        <w:rPr>
          <w:rFonts w:ascii="Times New Roman" w:hAnsi="Times New Roman" w:cs="Times New Roman"/>
          <w:sz w:val="24"/>
          <w:szCs w:val="24"/>
          <w:lang w:val="en-US"/>
        </w:rPr>
        <w:t xml:space="preserve"> HR (95% CI) for </w:t>
      </w:r>
      <w:r w:rsidR="003816F2">
        <w:rPr>
          <w:rFonts w:ascii="Times New Roman" w:hAnsi="Times New Roman" w:cs="Times New Roman"/>
          <w:sz w:val="24"/>
          <w:szCs w:val="24"/>
          <w:lang w:val="en-US"/>
        </w:rPr>
        <w:t xml:space="preserve">allergy </w:t>
      </w:r>
      <w:r>
        <w:rPr>
          <w:rFonts w:ascii="Times New Roman" w:hAnsi="Times New Roman" w:cs="Times New Roman"/>
          <w:sz w:val="24"/>
          <w:szCs w:val="24"/>
          <w:lang w:val="en-US"/>
        </w:rPr>
        <w:t>medication</w:t>
      </w:r>
      <w:r w:rsidRPr="008075B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>children in Malmö v</w:t>
      </w:r>
      <w:r w:rsidR="00FB4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4C85">
        <w:rPr>
          <w:rFonts w:ascii="Times New Roman" w:hAnsi="Times New Roman" w:cs="Times New Roman"/>
          <w:sz w:val="24"/>
          <w:szCs w:val="24"/>
          <w:lang w:val="en-US"/>
        </w:rPr>
        <w:t xml:space="preserve"> outside Malmö. </w:t>
      </w:r>
    </w:p>
    <w:p w14:paraId="49C59CF7" w14:textId="77777777" w:rsidR="00F8594A" w:rsidRPr="008075BB" w:rsidRDefault="00F8594A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31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03"/>
        <w:gridCol w:w="2268"/>
        <w:gridCol w:w="2882"/>
        <w:gridCol w:w="2882"/>
        <w:gridCol w:w="2882"/>
      </w:tblGrid>
      <w:tr w:rsidR="00781DBF" w:rsidRPr="0047740F" w14:paraId="6BA409C0" w14:textId="77777777" w:rsidTr="00781DBF">
        <w:tc>
          <w:tcPr>
            <w:tcW w:w="3403" w:type="dxa"/>
          </w:tcPr>
          <w:p w14:paraId="3D237916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0" w:type="dxa"/>
            <w:gridSpan w:val="2"/>
          </w:tcPr>
          <w:p w14:paraId="14E9142A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B75A8F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MÖ</w:t>
            </w:r>
          </w:p>
        </w:tc>
        <w:tc>
          <w:tcPr>
            <w:tcW w:w="5764" w:type="dxa"/>
            <w:gridSpan w:val="2"/>
          </w:tcPr>
          <w:p w14:paraId="311A0ED8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B847B7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SIDE MALMÖ</w:t>
            </w:r>
          </w:p>
        </w:tc>
      </w:tr>
      <w:tr w:rsidR="00781DBF" w:rsidRPr="007F79DF" w14:paraId="0F90468E" w14:textId="77777777" w:rsidTr="00781DBF">
        <w:tc>
          <w:tcPr>
            <w:tcW w:w="3403" w:type="dxa"/>
          </w:tcPr>
          <w:p w14:paraId="0F16F587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ED5E95F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sal </w:t>
            </w:r>
            <w:r w:rsidR="00B930A0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</w:t>
            </w:r>
            <w:r w:rsidR="001427AE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B930A0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s</w:t>
            </w:r>
            <w:proofErr w:type="spellEnd"/>
          </w:p>
          <w:p w14:paraId="6F66DD97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purchase</w:t>
            </w:r>
          </w:p>
        </w:tc>
        <w:tc>
          <w:tcPr>
            <w:tcW w:w="2882" w:type="dxa"/>
          </w:tcPr>
          <w:p w14:paraId="584FE244" w14:textId="77777777" w:rsidR="00781DBF" w:rsidRPr="004E624A" w:rsidRDefault="00B930A0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antihistamine </w:t>
            </w:r>
          </w:p>
          <w:p w14:paraId="0BA820A6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st purchase </w:t>
            </w:r>
          </w:p>
        </w:tc>
        <w:tc>
          <w:tcPr>
            <w:tcW w:w="2882" w:type="dxa"/>
          </w:tcPr>
          <w:p w14:paraId="4BF940E4" w14:textId="77777777" w:rsidR="00781DBF" w:rsidRPr="004E624A" w:rsidRDefault="00B930A0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al anti</w:t>
            </w:r>
            <w:r w:rsidR="001427AE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s</w:t>
            </w:r>
            <w:proofErr w:type="spellEnd"/>
          </w:p>
          <w:p w14:paraId="343B5AB2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purchase</w:t>
            </w:r>
          </w:p>
        </w:tc>
        <w:tc>
          <w:tcPr>
            <w:tcW w:w="2882" w:type="dxa"/>
          </w:tcPr>
          <w:p w14:paraId="64133FC5" w14:textId="77777777" w:rsidR="00781DBF" w:rsidRPr="004E624A" w:rsidRDefault="00B930A0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antihistamine </w:t>
            </w:r>
          </w:p>
          <w:p w14:paraId="518251FD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st purchase </w:t>
            </w:r>
          </w:p>
        </w:tc>
      </w:tr>
      <w:tr w:rsidR="00781DBF" w:rsidRPr="00517E86" w14:paraId="3328BA59" w14:textId="77777777" w:rsidTr="00781DBF">
        <w:tc>
          <w:tcPr>
            <w:tcW w:w="3403" w:type="dxa"/>
          </w:tcPr>
          <w:p w14:paraId="2CEF81CA" w14:textId="77777777" w:rsidR="00781DBF" w:rsidRPr="00E221DD" w:rsidRDefault="00781DBF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birth address </w:t>
            </w: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52F1CE" w14:textId="77777777" w:rsidR="00781DBF" w:rsidRPr="00E221DD" w:rsidRDefault="00804BC9" w:rsidP="00115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0-8639</w:t>
            </w:r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cars</w:t>
            </w:r>
            <w:proofErr w:type="spellEnd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  <w:p w14:paraId="38135A5B" w14:textId="77777777" w:rsidR="00781DBF" w:rsidRPr="00E221DD" w:rsidRDefault="00781DBF" w:rsidP="00115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2268" w:type="dxa"/>
          </w:tcPr>
          <w:p w14:paraId="597E2BE6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70466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0320A1D6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4(0.62-1.42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15ED4DFC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57BB7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7F7EAAE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9(0.88-1.12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5CF2EED3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0F7C8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BEE9968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67(0.25-1.78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0B801E66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AED05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D03BAFA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9(0.76-1.29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1DBF" w:rsidRPr="001B479B" w14:paraId="21AC0825" w14:textId="77777777" w:rsidTr="00781DBF">
        <w:tc>
          <w:tcPr>
            <w:tcW w:w="3403" w:type="dxa"/>
          </w:tcPr>
          <w:p w14:paraId="3C81C4A5" w14:textId="77777777" w:rsidR="00781DBF" w:rsidRPr="00E221DD" w:rsidRDefault="00781DBF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never moved </w:t>
            </w: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961BF63" w14:textId="77777777" w:rsidR="00781DBF" w:rsidRPr="00E221DD" w:rsidRDefault="00804BC9" w:rsidP="00115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0-8639</w:t>
            </w:r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cars</w:t>
            </w:r>
            <w:proofErr w:type="spellEnd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781DBF" w:rsidRPr="00E221DD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  <w:p w14:paraId="15F823D1" w14:textId="77777777" w:rsidR="00781DBF" w:rsidRPr="00E221DD" w:rsidRDefault="00781DBF" w:rsidP="00115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2268" w:type="dxa"/>
          </w:tcPr>
          <w:p w14:paraId="6B82BD26" w14:textId="77777777" w:rsidR="00C62151" w:rsidRPr="004E624A" w:rsidRDefault="00C62151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9F4BCD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272BA7A7" w14:textId="77777777" w:rsidR="00781DBF" w:rsidRPr="004E624A" w:rsidRDefault="001B479B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85(0.48-1.5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50CB83A4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85F97B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0C0A16C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92(0.79-1.06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28FD9FDA" w14:textId="77777777" w:rsidR="00C62151" w:rsidRPr="004E624A" w:rsidRDefault="00C62151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EA2C2A" w14:textId="77777777" w:rsidR="00781DBF" w:rsidRPr="004E624A" w:rsidRDefault="00781DBF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6AD030D" w14:textId="77777777" w:rsidR="00781DBF" w:rsidRPr="004E624A" w:rsidRDefault="001B479B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65(0.21-1.98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765AE19C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E2059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27BC7C7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(0.73-1.36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81DBF" w:rsidRPr="001B479B" w14:paraId="7E06FBC7" w14:textId="77777777" w:rsidTr="00781DBF">
        <w:tc>
          <w:tcPr>
            <w:tcW w:w="3403" w:type="dxa"/>
          </w:tcPr>
          <w:p w14:paraId="5FC127AA" w14:textId="77777777" w:rsidR="00781DBF" w:rsidRPr="004E624A" w:rsidRDefault="00781DBF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 address 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01B95C1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D4CBD4C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-25 </w:t>
            </w:r>
          </w:p>
          <w:p w14:paraId="5406B837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268" w:type="dxa"/>
          </w:tcPr>
          <w:p w14:paraId="20D60B3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A2DA1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03546BD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(0.68-1.96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6E7A4EA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(0.66-2.6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2" w:type="dxa"/>
          </w:tcPr>
          <w:p w14:paraId="0FAE8033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8DA2D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B56CC4A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(0.80-1.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14:paraId="6BE7E17C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(0.72-1.08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2" w:type="dxa"/>
          </w:tcPr>
          <w:p w14:paraId="39C25180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BD744A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5231E16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(0.16-1.83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F461EB6" w14:textId="77777777" w:rsidR="00781DBF" w:rsidRPr="004E624A" w:rsidRDefault="00F90ADC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.</w:t>
            </w:r>
          </w:p>
        </w:tc>
        <w:tc>
          <w:tcPr>
            <w:tcW w:w="2882" w:type="dxa"/>
          </w:tcPr>
          <w:p w14:paraId="20151B8A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CE346E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5BE3BBF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(0.75-1.27)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66(0.36-1.21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81DBF" w:rsidRPr="008A65BF" w14:paraId="5ACF3941" w14:textId="77777777" w:rsidTr="00781DBF">
        <w:tc>
          <w:tcPr>
            <w:tcW w:w="3403" w:type="dxa"/>
          </w:tcPr>
          <w:p w14:paraId="6CF608FC" w14:textId="77777777" w:rsidR="00781DBF" w:rsidRPr="004E624A" w:rsidRDefault="00781DBF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never moved 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C3A9F4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E5BB99A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0FEC191F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268" w:type="dxa"/>
          </w:tcPr>
          <w:p w14:paraId="6F8C7B5F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5E5CB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0F2D875F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(0.75-2.56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.59(0.61-4.14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60AF0D45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9CEE07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3D6453D7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(0.79-1.07)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83(0.64-1.07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2" w:type="dxa"/>
          </w:tcPr>
          <w:p w14:paraId="4CF13C04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984848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3619E266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87(0.25-3.02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0F40A5" w14:textId="77777777" w:rsidR="00781DBF" w:rsidRPr="004E624A" w:rsidRDefault="00F90ADC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proofErr w:type="gramEnd"/>
          </w:p>
        </w:tc>
        <w:tc>
          <w:tcPr>
            <w:tcW w:w="2882" w:type="dxa"/>
          </w:tcPr>
          <w:p w14:paraId="562FA865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C1C34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1B2FE36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1.02(0.75-1.38)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br/>
              <w:t>0.52(0.19-1.4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1DBF" w:rsidRPr="00D80B5B" w14:paraId="1D1031C4" w14:textId="77777777" w:rsidTr="00781DBF">
        <w:tc>
          <w:tcPr>
            <w:tcW w:w="3403" w:type="dxa"/>
          </w:tcPr>
          <w:p w14:paraId="5AD45212" w14:textId="77777777" w:rsidR="00781DBF" w:rsidRPr="004E624A" w:rsidRDefault="00781DBF" w:rsidP="00B930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time mean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4E62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E5D661E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00233DC2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6304D912" w14:textId="77777777" w:rsidR="00781DBF" w:rsidRPr="004E624A" w:rsidRDefault="00781DBF" w:rsidP="00B9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268" w:type="dxa"/>
          </w:tcPr>
          <w:p w14:paraId="4C087E14" w14:textId="77777777" w:rsidR="00C62151" w:rsidRPr="004E624A" w:rsidRDefault="00C62151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994C3" w14:textId="77777777" w:rsidR="00781DBF" w:rsidRPr="004E624A" w:rsidRDefault="00781DBF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22CF254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(0.84-2.8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1595329" w14:textId="77777777" w:rsidR="00781DBF" w:rsidRPr="004E624A" w:rsidRDefault="001B479B" w:rsidP="00B93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(0.36-2.87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2" w:type="dxa"/>
          </w:tcPr>
          <w:p w14:paraId="6AD83325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EF7D3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3BE603FD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(0.75-1.00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70(0.54-0.92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2" w:type="dxa"/>
          </w:tcPr>
          <w:p w14:paraId="0233CC72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6D921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0B3484CF" w14:textId="77777777" w:rsidR="00781DBF" w:rsidRPr="004E624A" w:rsidRDefault="001B479B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0.38(0.09-1.63</w:t>
            </w:r>
            <w:r w:rsidR="00781DBF"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D7BE0E" w14:textId="77777777" w:rsidR="00781DBF" w:rsidRPr="004E624A" w:rsidRDefault="00F90ADC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proofErr w:type="gramEnd"/>
          </w:p>
        </w:tc>
        <w:tc>
          <w:tcPr>
            <w:tcW w:w="2882" w:type="dxa"/>
          </w:tcPr>
          <w:p w14:paraId="07A31C85" w14:textId="77777777" w:rsidR="00C62151" w:rsidRPr="004E624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9D07E" w14:textId="77777777" w:rsidR="00781DBF" w:rsidRPr="004E624A" w:rsidRDefault="00781DB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B479B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(0.65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479B"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E6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B479B" w:rsidRPr="004E624A">
              <w:rPr>
                <w:rFonts w:ascii="Times New Roman" w:hAnsi="Times New Roman" w:cs="Times New Roman"/>
                <w:sz w:val="20"/>
                <w:szCs w:val="20"/>
              </w:rPr>
              <w:t>0.88(0.39-1.99</w:t>
            </w:r>
            <w:r w:rsidRPr="004E62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151E454" w14:textId="77777777" w:rsidR="00F8594A" w:rsidRDefault="00F8594A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DB11FDE" w14:textId="77777777" w:rsidR="009A397D" w:rsidRDefault="009A397D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93617">
        <w:rPr>
          <w:rFonts w:ascii="Times New Roman" w:hAnsi="Times New Roman" w:cs="Times New Roman"/>
          <w:sz w:val="24"/>
          <w:szCs w:val="24"/>
          <w:lang w:val="en-US"/>
        </w:rPr>
        <w:t>djus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C93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>sex, season, parental origin</w:t>
      </w:r>
      <w:r>
        <w:rPr>
          <w:rFonts w:ascii="Times New Roman" w:hAnsi="Times New Roman" w:cs="Times New Roman"/>
          <w:sz w:val="24"/>
          <w:szCs w:val="24"/>
          <w:lang w:val="en-US"/>
        </w:rPr>
        <w:t>, year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 xml:space="preserve"> of bir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reastfeeding, </w:t>
      </w:r>
      <w:r w:rsidR="00427F9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parental allergy</w:t>
      </w:r>
    </w:p>
    <w:p w14:paraId="5F2047B6" w14:textId="77777777" w:rsidR="00781DBF" w:rsidRDefault="00F90ADC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-- Too few individuals, numerically unstable results. </w:t>
      </w:r>
    </w:p>
    <w:p w14:paraId="746BF691" w14:textId="77777777" w:rsidR="009A397D" w:rsidRDefault="009A397D" w:rsidP="009A3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CDF16A1" w14:textId="77777777" w:rsidR="009A397D" w:rsidRDefault="009A397D" w:rsidP="008075BB">
      <w:pPr>
        <w:rPr>
          <w:lang w:val="en-US"/>
        </w:rPr>
      </w:pPr>
    </w:p>
    <w:p w14:paraId="4574055D" w14:textId="77777777" w:rsidR="00B930A0" w:rsidRDefault="00B930A0" w:rsidP="008075BB">
      <w:pPr>
        <w:rPr>
          <w:lang w:val="en-US"/>
        </w:rPr>
      </w:pPr>
    </w:p>
    <w:p w14:paraId="0EFEA9C3" w14:textId="77777777" w:rsidR="00B930A0" w:rsidRDefault="00B930A0" w:rsidP="008075BB">
      <w:pPr>
        <w:rPr>
          <w:lang w:val="en-US"/>
        </w:rPr>
      </w:pPr>
    </w:p>
    <w:p w14:paraId="5AC363AC" w14:textId="77777777" w:rsidR="00B930A0" w:rsidRDefault="00B930A0" w:rsidP="008075BB">
      <w:pPr>
        <w:rPr>
          <w:lang w:val="en-US"/>
        </w:rPr>
      </w:pPr>
    </w:p>
    <w:p w14:paraId="14D3A26A" w14:textId="77777777" w:rsidR="00C62151" w:rsidRDefault="00C621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60A89B0" w14:textId="77777777" w:rsidR="00781DBF" w:rsidRDefault="00C062C0" w:rsidP="00C062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. </w:t>
      </w:r>
      <w:r w:rsidR="00781DBF">
        <w:rPr>
          <w:rFonts w:ascii="Times New Roman" w:hAnsi="Times New Roman" w:cs="Times New Roman"/>
          <w:b/>
          <w:sz w:val="24"/>
          <w:szCs w:val="24"/>
          <w:lang w:val="en-US"/>
        </w:rPr>
        <w:t>Sensitivity analysis of children with hig</w:t>
      </w:r>
      <w:r w:rsidR="007814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h socio-economic </w:t>
      </w:r>
      <w:proofErr w:type="spellStart"/>
      <w:r w:rsidR="0078142E">
        <w:rPr>
          <w:rFonts w:ascii="Times New Roman" w:hAnsi="Times New Roman" w:cs="Times New Roman"/>
          <w:b/>
          <w:sz w:val="24"/>
          <w:szCs w:val="24"/>
          <w:lang w:val="en-US"/>
        </w:rPr>
        <w:t>status</w:t>
      </w:r>
      <w:r w:rsidR="00C62151" w:rsidRPr="00C621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="0078142E">
        <w:rPr>
          <w:rFonts w:ascii="Times New Roman" w:hAnsi="Times New Roman" w:cs="Times New Roman"/>
          <w:b/>
          <w:sz w:val="24"/>
          <w:szCs w:val="24"/>
          <w:lang w:val="en-US"/>
        </w:rPr>
        <w:t>, n=3464</w:t>
      </w:r>
      <w:r w:rsidR="00781D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D50DBDD" w14:textId="77777777" w:rsidR="00C062C0" w:rsidRPr="00C062C0" w:rsidRDefault="00C62151" w:rsidP="00C062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C621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1DBF" w:rsidRPr="008075BB">
        <w:rPr>
          <w:rFonts w:ascii="Times New Roman" w:hAnsi="Times New Roman" w:cs="Times New Roman"/>
          <w:sz w:val="24"/>
          <w:szCs w:val="24"/>
          <w:lang w:val="en-US"/>
        </w:rPr>
        <w:t xml:space="preserve">HR (95% CI) for </w:t>
      </w:r>
      <w:r w:rsidR="00781DBF">
        <w:rPr>
          <w:rFonts w:ascii="Times New Roman" w:hAnsi="Times New Roman" w:cs="Times New Roman"/>
          <w:sz w:val="24"/>
          <w:szCs w:val="24"/>
          <w:lang w:val="en-US"/>
        </w:rPr>
        <w:t>allergy medication</w:t>
      </w:r>
      <w:r w:rsidR="00781DBF" w:rsidRPr="008075BB">
        <w:rPr>
          <w:rFonts w:ascii="Times New Roman" w:hAnsi="Times New Roman" w:cs="Times New Roman"/>
          <w:sz w:val="24"/>
          <w:szCs w:val="24"/>
          <w:lang w:val="en-US"/>
        </w:rPr>
        <w:t>, in relation to traffic-related exposure</w:t>
      </w:r>
      <w:r w:rsidR="00781D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120F663C" w14:textId="77777777" w:rsidR="000E3F2D" w:rsidRPr="008075BB" w:rsidRDefault="000E3F2D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3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2835"/>
      </w:tblGrid>
      <w:tr w:rsidR="000E3F2D" w:rsidRPr="007F79DF" w14:paraId="36C456F8" w14:textId="77777777" w:rsidTr="004209CC">
        <w:tc>
          <w:tcPr>
            <w:tcW w:w="3403" w:type="dxa"/>
          </w:tcPr>
          <w:p w14:paraId="73D1C111" w14:textId="77777777" w:rsidR="000E3F2D" w:rsidRPr="006E0FCA" w:rsidRDefault="000E3F2D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0E8AEFF" w14:textId="77777777" w:rsidR="000E3F2D" w:rsidRPr="006E0FCA" w:rsidRDefault="00B930A0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al anti</w:t>
            </w:r>
            <w:r w:rsidR="001427AE"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s</w:t>
            </w:r>
            <w:proofErr w:type="spellEnd"/>
          </w:p>
          <w:p w14:paraId="098E565D" w14:textId="77777777" w:rsidR="000E3F2D" w:rsidRPr="006E0FCA" w:rsidRDefault="004209CC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st purchase </w:t>
            </w:r>
          </w:p>
        </w:tc>
        <w:tc>
          <w:tcPr>
            <w:tcW w:w="2835" w:type="dxa"/>
          </w:tcPr>
          <w:p w14:paraId="3493EC93" w14:textId="77777777" w:rsidR="004209CC" w:rsidRPr="006E0FCA" w:rsidRDefault="000E3F2D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antihistamine </w:t>
            </w:r>
          </w:p>
          <w:p w14:paraId="29E7A57C" w14:textId="77777777" w:rsidR="000E3F2D" w:rsidRPr="006E0FCA" w:rsidRDefault="004209CC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st purchase </w:t>
            </w:r>
          </w:p>
        </w:tc>
      </w:tr>
      <w:tr w:rsidR="000E3F2D" w:rsidRPr="00517E86" w14:paraId="3F09DFDC" w14:textId="77777777" w:rsidTr="004209CC">
        <w:tc>
          <w:tcPr>
            <w:tcW w:w="3403" w:type="dxa"/>
          </w:tcPr>
          <w:p w14:paraId="25494887" w14:textId="77777777" w:rsidR="000E3F2D" w:rsidRPr="00E221DD" w:rsidRDefault="000E3F2D" w:rsidP="00781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birth address </w:t>
            </w:r>
          </w:p>
          <w:p w14:paraId="0770341F" w14:textId="77777777" w:rsidR="001150A2" w:rsidRPr="00E221DD" w:rsidRDefault="00804BC9" w:rsidP="00115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1150A2"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768C2AE7" w14:textId="77777777" w:rsidR="000E3F2D" w:rsidRPr="00E221DD" w:rsidRDefault="001150A2" w:rsidP="00115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2126" w:type="dxa"/>
          </w:tcPr>
          <w:p w14:paraId="7A56CF1C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4544A" w14:textId="77777777" w:rsidR="000E3F2D" w:rsidRPr="006E0FCA" w:rsidRDefault="008B23B7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132831C" w14:textId="77777777" w:rsidR="008B23B7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56(0.31-0.99</w:t>
            </w:r>
            <w:r w:rsidR="008B23B7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9DC961F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781201" w14:textId="77777777" w:rsidR="000E3F2D" w:rsidRPr="006E0FCA" w:rsidRDefault="000E041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F579C09" w14:textId="77777777" w:rsidR="000E0411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92(0.79-1.07</w:t>
            </w:r>
            <w:r w:rsidR="000E0411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3F2D" w:rsidRPr="00517E86" w14:paraId="648998A9" w14:textId="77777777" w:rsidTr="004209CC">
        <w:tc>
          <w:tcPr>
            <w:tcW w:w="3403" w:type="dxa"/>
          </w:tcPr>
          <w:p w14:paraId="78DDC58C" w14:textId="77777777" w:rsidR="000E3F2D" w:rsidRPr="00E221DD" w:rsidRDefault="000E3F2D" w:rsidP="00781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never moved </w:t>
            </w:r>
          </w:p>
          <w:p w14:paraId="6EF088C3" w14:textId="77777777" w:rsidR="001150A2" w:rsidRPr="00E221DD" w:rsidRDefault="00804BC9" w:rsidP="00115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1150A2" w:rsidRPr="00E22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1CBB9941" w14:textId="77777777" w:rsidR="000E3F2D" w:rsidRPr="00E221DD" w:rsidRDefault="001150A2" w:rsidP="00115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1DD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2126" w:type="dxa"/>
          </w:tcPr>
          <w:p w14:paraId="63F30231" w14:textId="77777777" w:rsidR="00C62151" w:rsidRPr="006E0FCA" w:rsidRDefault="00C62151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A7F8C0" w14:textId="77777777" w:rsidR="000E3F2D" w:rsidRPr="006E0FCA" w:rsidRDefault="00120C5C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2FECD9E" w14:textId="77777777" w:rsidR="00120C5C" w:rsidRPr="006E0FCA" w:rsidRDefault="00BA2BE1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49(0.21-1.1</w:t>
            </w:r>
            <w:r w:rsidR="00120C5C" w:rsidRPr="006E0FC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835" w:type="dxa"/>
          </w:tcPr>
          <w:p w14:paraId="14230795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E6A929" w14:textId="77777777" w:rsidR="000E3F2D" w:rsidRPr="006E0FCA" w:rsidRDefault="0005658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1F44F0E" w14:textId="77777777" w:rsidR="0005658F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7(0.72-1.05</w:t>
            </w:r>
            <w:r w:rsidR="0005658F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3F2D" w:rsidRPr="00517E86" w14:paraId="341FB6C1" w14:textId="77777777" w:rsidTr="004209CC">
        <w:tc>
          <w:tcPr>
            <w:tcW w:w="3403" w:type="dxa"/>
          </w:tcPr>
          <w:p w14:paraId="0DB27DAA" w14:textId="77777777" w:rsidR="000E3F2D" w:rsidRPr="006E0FCA" w:rsidRDefault="000E3F2D" w:rsidP="00781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 address </w:t>
            </w:r>
          </w:p>
          <w:p w14:paraId="138B9650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122D56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-25 </w:t>
            </w:r>
          </w:p>
          <w:p w14:paraId="6D6237DF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126" w:type="dxa"/>
          </w:tcPr>
          <w:p w14:paraId="6C065B1F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E2B0DE" w14:textId="77777777" w:rsidR="000E3F2D" w:rsidRPr="006E0FCA" w:rsidRDefault="001A4D1D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5A8112F" w14:textId="77777777" w:rsidR="001A4D1D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78(0.48-1.28</w:t>
            </w:r>
            <w:r w:rsidR="001A4D1D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A81E6D" w14:textId="77777777" w:rsidR="001A4D1D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63(0.29-1.39</w:t>
            </w:r>
            <w:r w:rsidR="001A4D1D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BA41A3C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8F3315" w14:textId="77777777" w:rsidR="000E3F2D" w:rsidRPr="006E0FCA" w:rsidRDefault="0005658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DA78AD0" w14:textId="77777777" w:rsidR="0005658F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7(</w:t>
            </w:r>
            <w:proofErr w:type="gramStart"/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  <w:proofErr w:type="gramEnd"/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05658F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8533C3" w14:textId="77777777" w:rsidR="0005658F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78(0.62-1.00</w:t>
            </w:r>
            <w:r w:rsidR="0005658F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3F2D" w:rsidRPr="004867C8" w14:paraId="3FF31FA0" w14:textId="77777777" w:rsidTr="004209CC">
        <w:tc>
          <w:tcPr>
            <w:tcW w:w="3403" w:type="dxa"/>
          </w:tcPr>
          <w:p w14:paraId="3FB2C7C8" w14:textId="77777777" w:rsidR="000E3F2D" w:rsidRPr="006E0FCA" w:rsidRDefault="000E3F2D" w:rsidP="00781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never moved </w:t>
            </w:r>
          </w:p>
          <w:p w14:paraId="48A709F0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4B352490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50C88320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126" w:type="dxa"/>
          </w:tcPr>
          <w:p w14:paraId="375B4229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5E913" w14:textId="77777777" w:rsidR="000E3F2D" w:rsidRPr="006E0FCA" w:rsidRDefault="00161205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4CB50FF" w14:textId="77777777" w:rsidR="00161205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2(0.45-1.50</w:t>
            </w:r>
            <w:r w:rsidR="00161205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EF3156" w14:textId="77777777" w:rsidR="00161205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30(0.04-2.26</w:t>
            </w:r>
            <w:r w:rsidR="00161205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1447CE4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78300F" w14:textId="77777777" w:rsidR="000E3F2D" w:rsidRPr="006E0FCA" w:rsidRDefault="005E78A3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CD8ABC0" w14:textId="77777777" w:rsidR="005E78A3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8(0.75-1.03</w:t>
            </w:r>
            <w:r w:rsidR="005E78A3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41F224" w14:textId="77777777" w:rsidR="005E78A3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67(0.48-0.94</w:t>
            </w:r>
            <w:r w:rsidR="005E78A3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3F2D" w:rsidRPr="004867C8" w14:paraId="1DF0EFE7" w14:textId="77777777" w:rsidTr="004209CC">
        <w:tc>
          <w:tcPr>
            <w:tcW w:w="3403" w:type="dxa"/>
          </w:tcPr>
          <w:p w14:paraId="6D112114" w14:textId="77777777" w:rsidR="000E3F2D" w:rsidRPr="006E0FCA" w:rsidRDefault="000E3F2D" w:rsidP="00781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time mean</w:t>
            </w:r>
            <w:r w:rsidR="00C62151" w:rsidRPr="006E0F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E0F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52EE1F1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E0F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329EC71F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1049D1AC" w14:textId="77777777" w:rsidR="000E3F2D" w:rsidRPr="006E0FCA" w:rsidRDefault="000E3F2D" w:rsidP="00781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2126" w:type="dxa"/>
          </w:tcPr>
          <w:p w14:paraId="7AFD6C0D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27343E" w14:textId="77777777" w:rsidR="000E3F2D" w:rsidRPr="006E0FCA" w:rsidRDefault="006C5687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660C22BC" w14:textId="77777777" w:rsidR="006C5687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2(0.48-1.40</w:t>
            </w:r>
            <w:r w:rsidR="006C5687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9D7BEE" w14:textId="77777777" w:rsidR="006C5687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proofErr w:type="gramEnd"/>
          </w:p>
        </w:tc>
        <w:tc>
          <w:tcPr>
            <w:tcW w:w="2835" w:type="dxa"/>
          </w:tcPr>
          <w:p w14:paraId="06A86069" w14:textId="77777777" w:rsidR="00C62151" w:rsidRPr="006E0FCA" w:rsidRDefault="00C6215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754DF" w14:textId="77777777" w:rsidR="000E3F2D" w:rsidRPr="006E0FCA" w:rsidRDefault="007864AF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56CF8F61" w14:textId="77777777" w:rsidR="007864AF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83(0.71-0.9</w:t>
            </w:r>
            <w:r w:rsidR="007864AF" w:rsidRPr="006E0FCA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73BC680F" w14:textId="77777777" w:rsidR="007864AF" w:rsidRPr="006E0FCA" w:rsidRDefault="00BA2BE1" w:rsidP="00781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FCA">
              <w:rPr>
                <w:rFonts w:ascii="Times New Roman" w:hAnsi="Times New Roman" w:cs="Times New Roman"/>
                <w:sz w:val="20"/>
                <w:szCs w:val="20"/>
              </w:rPr>
              <w:t>0.64(0.44-0.93</w:t>
            </w:r>
            <w:r w:rsidR="007864AF" w:rsidRPr="006E0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F302C7D" w14:textId="77777777" w:rsidR="00F8594A" w:rsidRDefault="00F8594A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6277A66" w14:textId="77777777" w:rsidR="00C62151" w:rsidRDefault="000E3F2D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621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C621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142E" w:rsidRPr="00C6215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62151">
        <w:rPr>
          <w:rFonts w:ascii="Times New Roman" w:hAnsi="Times New Roman" w:cs="Times New Roman"/>
          <w:sz w:val="24"/>
          <w:szCs w:val="24"/>
          <w:lang w:val="en-US"/>
        </w:rPr>
        <w:t xml:space="preserve">igh socioeconomic status here defined as children with both parents born in Sweden, </w:t>
      </w:r>
    </w:p>
    <w:p w14:paraId="238F5D5E" w14:textId="77777777" w:rsidR="000E3F2D" w:rsidRPr="00C62151" w:rsidRDefault="000E3F2D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62151">
        <w:rPr>
          <w:rFonts w:ascii="Times New Roman" w:hAnsi="Times New Roman" w:cs="Times New Roman"/>
          <w:sz w:val="24"/>
          <w:szCs w:val="24"/>
          <w:lang w:val="en-US"/>
        </w:rPr>
        <w:t>at</w:t>
      </w:r>
      <w:proofErr w:type="gramEnd"/>
      <w:r w:rsidRPr="00C62151">
        <w:rPr>
          <w:rFonts w:ascii="Times New Roman" w:hAnsi="Times New Roman" w:cs="Times New Roman"/>
          <w:sz w:val="24"/>
          <w:szCs w:val="24"/>
          <w:lang w:val="en-US"/>
        </w:rPr>
        <w:t xml:space="preserve"> least one parent with &gt;12 years education, and never problem to pay bills. </w:t>
      </w:r>
    </w:p>
    <w:p w14:paraId="4DFDAF79" w14:textId="77777777" w:rsidR="000E3F2D" w:rsidRDefault="00C62151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0E3F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E3F2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3F2D" w:rsidRPr="00C93617">
        <w:rPr>
          <w:rFonts w:ascii="Times New Roman" w:hAnsi="Times New Roman" w:cs="Times New Roman"/>
          <w:sz w:val="24"/>
          <w:szCs w:val="24"/>
          <w:lang w:val="en-US"/>
        </w:rPr>
        <w:t>djusted</w:t>
      </w:r>
      <w:r w:rsidR="000E3F2D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0E3F2D" w:rsidRPr="00C93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F2D">
        <w:rPr>
          <w:rFonts w:ascii="Times New Roman" w:hAnsi="Times New Roman" w:cs="Times New Roman"/>
          <w:sz w:val="24"/>
          <w:szCs w:val="24"/>
          <w:lang w:val="en-US"/>
        </w:rPr>
        <w:t>sex, season, year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 xml:space="preserve"> of birth, breastfeeding, and</w:t>
      </w:r>
      <w:r w:rsidR="000E3F2D">
        <w:rPr>
          <w:rFonts w:ascii="Times New Roman" w:hAnsi="Times New Roman" w:cs="Times New Roman"/>
          <w:sz w:val="24"/>
          <w:szCs w:val="24"/>
          <w:lang w:val="en-US"/>
        </w:rPr>
        <w:t xml:space="preserve"> parental allergy</w:t>
      </w:r>
      <w:r w:rsidR="00F90A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418402" w14:textId="77777777" w:rsidR="00C62151" w:rsidRDefault="00C62151" w:rsidP="00C621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-- Too few individuals, numerically unstable results. </w:t>
      </w:r>
    </w:p>
    <w:p w14:paraId="24720C68" w14:textId="77777777" w:rsidR="00C62151" w:rsidRDefault="00C62151" w:rsidP="000E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2B6CA" w14:textId="77777777" w:rsidR="000E3F2D" w:rsidRDefault="000E3F2D" w:rsidP="008075BB">
      <w:pPr>
        <w:rPr>
          <w:lang w:val="en-US"/>
        </w:rPr>
      </w:pPr>
    </w:p>
    <w:p w14:paraId="6E3B4862" w14:textId="77777777" w:rsidR="00175E53" w:rsidRDefault="00175E53" w:rsidP="008075BB">
      <w:pPr>
        <w:rPr>
          <w:lang w:val="en-US"/>
        </w:rPr>
      </w:pPr>
    </w:p>
    <w:p w14:paraId="7354D21B" w14:textId="77777777" w:rsidR="00175E53" w:rsidRDefault="00175E53" w:rsidP="008075BB">
      <w:pPr>
        <w:rPr>
          <w:lang w:val="en-US"/>
        </w:rPr>
      </w:pPr>
    </w:p>
    <w:p w14:paraId="180D556A" w14:textId="77777777" w:rsidR="00175E53" w:rsidRDefault="00175E53" w:rsidP="008075BB">
      <w:pPr>
        <w:rPr>
          <w:lang w:val="en-US"/>
        </w:rPr>
      </w:pPr>
    </w:p>
    <w:p w14:paraId="529283DF" w14:textId="77777777" w:rsidR="001F1AD4" w:rsidRDefault="001F1AD4" w:rsidP="001F1AD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D9DCF9" w14:textId="77777777" w:rsidR="001F1AD4" w:rsidRPr="00607938" w:rsidRDefault="007A36E9" w:rsidP="001F1A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79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. </w:t>
      </w:r>
      <w:proofErr w:type="gramStart"/>
      <w:r w:rsidRPr="00607938">
        <w:rPr>
          <w:rFonts w:ascii="Times New Roman" w:hAnsi="Times New Roman" w:cs="Times New Roman"/>
          <w:b/>
          <w:sz w:val="24"/>
          <w:szCs w:val="24"/>
          <w:lang w:val="en-US"/>
        </w:rPr>
        <w:t>Sensitivity analysis 4</w:t>
      </w:r>
      <w:r w:rsidR="001F1AD4" w:rsidRPr="006079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F1AD4" w:rsidRPr="006079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2FBE" w:rsidRPr="00607938">
        <w:rPr>
          <w:rFonts w:ascii="Times New Roman" w:hAnsi="Times New Roman" w:cs="Times New Roman"/>
          <w:b/>
          <w:sz w:val="24"/>
          <w:szCs w:val="24"/>
          <w:lang w:val="en-US"/>
        </w:rPr>
        <w:t>Robustness of estimates in fully adjusted model, and model fit.</w:t>
      </w:r>
    </w:p>
    <w:p w14:paraId="15FF29EE" w14:textId="77777777" w:rsidR="001F1AD4" w:rsidRPr="00607938" w:rsidRDefault="001F1AD4" w:rsidP="001F1A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7938">
        <w:rPr>
          <w:rFonts w:ascii="Times New Roman" w:hAnsi="Times New Roman" w:cs="Times New Roman"/>
          <w:sz w:val="24"/>
          <w:szCs w:val="24"/>
          <w:lang w:val="en-US"/>
        </w:rPr>
        <w:t>Fully adjusted</w:t>
      </w:r>
      <w:r w:rsidR="00D12FBE"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12FBE"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model including all possibly relevant covariates. </w:t>
      </w:r>
      <w:r w:rsidRPr="00607938">
        <w:rPr>
          <w:rFonts w:ascii="Times New Roman" w:hAnsi="Times New Roman" w:cs="Times New Roman"/>
          <w:sz w:val="24"/>
          <w:szCs w:val="24"/>
          <w:lang w:val="en-US"/>
        </w:rPr>
        <w:t>HR (95% CI) for allergy medication</w:t>
      </w:r>
      <w:r w:rsidR="00D12FBE"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in relation to traffic-related exposure, n= </w:t>
      </w:r>
      <w:r w:rsidR="00D12FBE" w:rsidRPr="00607938">
        <w:rPr>
          <w:rFonts w:ascii="Times New Roman" w:hAnsi="Times New Roman" w:cs="Times New Roman"/>
          <w:sz w:val="24"/>
          <w:szCs w:val="24"/>
          <w:lang w:val="en-US"/>
        </w:rPr>
        <w:t>5736.</w:t>
      </w:r>
    </w:p>
    <w:tbl>
      <w:tblPr>
        <w:tblStyle w:val="TableGrid"/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03"/>
        <w:gridCol w:w="1559"/>
        <w:gridCol w:w="850"/>
        <w:gridCol w:w="851"/>
        <w:gridCol w:w="1134"/>
        <w:gridCol w:w="1134"/>
        <w:gridCol w:w="1843"/>
        <w:gridCol w:w="850"/>
        <w:gridCol w:w="992"/>
        <w:gridCol w:w="993"/>
        <w:gridCol w:w="1134"/>
      </w:tblGrid>
      <w:tr w:rsidR="001B25E4" w:rsidRPr="00607938" w14:paraId="16938F43" w14:textId="77777777" w:rsidTr="00C042C1">
        <w:trPr>
          <w:trHeight w:val="272"/>
        </w:trPr>
        <w:tc>
          <w:tcPr>
            <w:tcW w:w="3403" w:type="dxa"/>
            <w:vMerge w:val="restart"/>
          </w:tcPr>
          <w:p w14:paraId="78F85165" w14:textId="77777777" w:rsidR="001B25E4" w:rsidRPr="00607938" w:rsidRDefault="001B25E4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695789E6" w14:textId="77777777" w:rsidR="001B25E4" w:rsidRPr="00607938" w:rsidRDefault="001B25E4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al anti-</w:t>
            </w:r>
            <w:proofErr w:type="spellStart"/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cs</w:t>
            </w:r>
            <w:proofErr w:type="spellEnd"/>
          </w:p>
          <w:p w14:paraId="5E522048" w14:textId="77777777" w:rsidR="001B25E4" w:rsidRPr="00607938" w:rsidRDefault="001B25E4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st purchase </w:t>
            </w:r>
          </w:p>
        </w:tc>
        <w:tc>
          <w:tcPr>
            <w:tcW w:w="850" w:type="dxa"/>
            <w:vMerge w:val="restart"/>
          </w:tcPr>
          <w:p w14:paraId="0FAD614C" w14:textId="77777777" w:rsidR="001B25E4" w:rsidRPr="00607938" w:rsidRDefault="001B25E4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119" w:type="dxa"/>
            <w:gridSpan w:val="3"/>
          </w:tcPr>
          <w:p w14:paraId="097A4CBF" w14:textId="77777777" w:rsidR="001B25E4" w:rsidRPr="00607938" w:rsidRDefault="00626129" w:rsidP="000E1F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fit (</w:t>
            </w:r>
            <w:r w:rsidR="001B25E4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B25E4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33DEEE57" w14:textId="77777777" w:rsidR="001B25E4" w:rsidRPr="00607938" w:rsidRDefault="001B25E4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antihistamine </w:t>
            </w:r>
          </w:p>
          <w:p w14:paraId="0A6A46DE" w14:textId="77777777" w:rsidR="001B25E4" w:rsidRPr="00607938" w:rsidRDefault="001B25E4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purchase</w:t>
            </w:r>
          </w:p>
        </w:tc>
        <w:tc>
          <w:tcPr>
            <w:tcW w:w="850" w:type="dxa"/>
            <w:vMerge w:val="restart"/>
          </w:tcPr>
          <w:p w14:paraId="2A2D5C29" w14:textId="77777777" w:rsidR="001B25E4" w:rsidRPr="00607938" w:rsidRDefault="001B25E4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119" w:type="dxa"/>
            <w:gridSpan w:val="3"/>
          </w:tcPr>
          <w:p w14:paraId="29355C80" w14:textId="77777777" w:rsidR="001B25E4" w:rsidRPr="00607938" w:rsidRDefault="00626129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fit (</w:t>
            </w:r>
            <w:r w:rsidR="001B25E4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B25E4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F2A5889" w14:textId="77777777" w:rsidR="001B25E4" w:rsidRPr="00607938" w:rsidRDefault="001B25E4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42C1" w:rsidRPr="00607938" w14:paraId="1401585E" w14:textId="77777777" w:rsidTr="00C042C1">
        <w:trPr>
          <w:trHeight w:val="272"/>
        </w:trPr>
        <w:tc>
          <w:tcPr>
            <w:tcW w:w="3403" w:type="dxa"/>
            <w:vMerge/>
          </w:tcPr>
          <w:p w14:paraId="35EBAAD2" w14:textId="77777777" w:rsidR="000E1F3C" w:rsidRPr="00607938" w:rsidRDefault="000E1F3C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2D051DF2" w14:textId="77777777" w:rsidR="000E1F3C" w:rsidRPr="00607938" w:rsidRDefault="000E1F3C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385A96B8" w14:textId="77777777" w:rsidR="000E1F3C" w:rsidRPr="00607938" w:rsidRDefault="000E1F3C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54E777" w14:textId="77777777" w:rsidR="000E1F3C" w:rsidRPr="00607938" w:rsidRDefault="00D12FB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0E1F3C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l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024072D0" w14:textId="77777777" w:rsidR="000E1F3C" w:rsidRPr="00607938" w:rsidRDefault="00D12FBE" w:rsidP="000D00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26129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pwise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7D8139F9" w14:textId="77777777" w:rsidR="000E1F3C" w:rsidRPr="00607938" w:rsidRDefault="00626129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  <w:p w14:paraId="619A104D" w14:textId="77777777" w:rsidR="00D12FBE" w:rsidRPr="00607938" w:rsidRDefault="00D12FB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vMerge/>
          </w:tcPr>
          <w:p w14:paraId="6E703AB4" w14:textId="77777777" w:rsidR="000E1F3C" w:rsidRPr="00607938" w:rsidRDefault="000E1F3C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6288F856" w14:textId="77777777" w:rsidR="000E1F3C" w:rsidRPr="00607938" w:rsidRDefault="000E1F3C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ABD947" w14:textId="77777777" w:rsidR="000E1F3C" w:rsidRPr="00607938" w:rsidRDefault="00D12FB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1B25E4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l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</w:tcPr>
          <w:p w14:paraId="4ABB510F" w14:textId="77777777" w:rsidR="000E1F3C" w:rsidRPr="00607938" w:rsidRDefault="00D12FB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26129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pwise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0F21853E" w14:textId="77777777" w:rsidR="000E1F3C" w:rsidRPr="00607938" w:rsidRDefault="00626129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  <w:r w:rsidR="00D12FBE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="00C43DA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D5909" w:rsidRPr="00607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C042C1" w:rsidRPr="00607938" w14:paraId="2A2B10A4" w14:textId="77777777" w:rsidTr="00C042C1">
        <w:tc>
          <w:tcPr>
            <w:tcW w:w="3403" w:type="dxa"/>
          </w:tcPr>
          <w:p w14:paraId="12A7D482" w14:textId="77777777" w:rsidR="00A90483" w:rsidRPr="00607938" w:rsidRDefault="00A90483" w:rsidP="008F0A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birth address </w:t>
            </w:r>
          </w:p>
          <w:p w14:paraId="4B904835" w14:textId="77777777" w:rsidR="00A90483" w:rsidRPr="00607938" w:rsidRDefault="00804BC9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A90483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792EEFF1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</w:p>
        </w:tc>
        <w:tc>
          <w:tcPr>
            <w:tcW w:w="1559" w:type="dxa"/>
          </w:tcPr>
          <w:p w14:paraId="18B7F6D3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4C34F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5445928D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0.91(0.62-1.33)</w:t>
            </w:r>
          </w:p>
          <w:p w14:paraId="0C1417CC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E1A826" w14:textId="77777777" w:rsidR="0048497E" w:rsidRDefault="0048497E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CBF1A" w14:textId="77777777" w:rsidR="0091412D" w:rsidRPr="00607938" w:rsidRDefault="0091412D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5736</w:t>
            </w:r>
          </w:p>
          <w:p w14:paraId="5B3C27AE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CB12E2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02551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317</w:t>
            </w:r>
          </w:p>
          <w:p w14:paraId="34C47DA0" w14:textId="77777777" w:rsidR="00A90483" w:rsidRPr="00607938" w:rsidRDefault="00A90483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143DDC" w14:textId="77777777" w:rsidR="0048497E" w:rsidRDefault="0048497E" w:rsidP="00920E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61FDA" w14:textId="77777777" w:rsidR="00A90483" w:rsidRPr="00607938" w:rsidRDefault="00A90483" w:rsidP="00920E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303</w:t>
            </w:r>
          </w:p>
        </w:tc>
        <w:tc>
          <w:tcPr>
            <w:tcW w:w="1134" w:type="dxa"/>
          </w:tcPr>
          <w:p w14:paraId="0A50BCA6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1E699" w14:textId="77777777" w:rsidR="00A90483" w:rsidRPr="00607938" w:rsidRDefault="001865DC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1843" w:type="dxa"/>
          </w:tcPr>
          <w:p w14:paraId="04D86190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38CF4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AE35CF4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0.97(0.87-1.08)</w:t>
            </w:r>
          </w:p>
          <w:p w14:paraId="7F7207A1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9BA997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5FAAA" w14:textId="77777777" w:rsidR="00A90483" w:rsidRPr="00607938" w:rsidRDefault="0091412D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5736</w:t>
            </w:r>
          </w:p>
        </w:tc>
        <w:tc>
          <w:tcPr>
            <w:tcW w:w="992" w:type="dxa"/>
          </w:tcPr>
          <w:p w14:paraId="302E52C8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A826B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7707</w:t>
            </w:r>
          </w:p>
          <w:p w14:paraId="05DA32D1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DC3DCA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B3B43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7692</w:t>
            </w:r>
          </w:p>
        </w:tc>
        <w:tc>
          <w:tcPr>
            <w:tcW w:w="1134" w:type="dxa"/>
          </w:tcPr>
          <w:p w14:paraId="355D3AC1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3C78B" w14:textId="77777777" w:rsidR="00A90483" w:rsidRPr="00607938" w:rsidRDefault="00E71967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7724</w:t>
            </w:r>
          </w:p>
        </w:tc>
      </w:tr>
      <w:tr w:rsidR="00C042C1" w:rsidRPr="00607938" w14:paraId="7DC0155A" w14:textId="77777777" w:rsidTr="00C042C1">
        <w:tc>
          <w:tcPr>
            <w:tcW w:w="3403" w:type="dxa"/>
          </w:tcPr>
          <w:p w14:paraId="512A21B1" w14:textId="77777777" w:rsidR="00A90483" w:rsidRPr="00607938" w:rsidRDefault="00A90483" w:rsidP="008F0A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viest road ≤100m, never moved </w:t>
            </w:r>
          </w:p>
          <w:p w14:paraId="585B7364" w14:textId="77777777" w:rsidR="00A90483" w:rsidRPr="00607938" w:rsidRDefault="00804BC9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639</w:t>
            </w:r>
            <w:r w:rsidR="00A90483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s/day</w:t>
            </w:r>
          </w:p>
          <w:p w14:paraId="4766B957" w14:textId="77777777" w:rsidR="00A90483" w:rsidRPr="00607938" w:rsidRDefault="00A90483" w:rsidP="00E54B7F">
            <w:pPr>
              <w:tabs>
                <w:tab w:val="center" w:pos="15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≥8640</w:t>
            </w: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14:paraId="4AE11BAB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F3987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C7EB1AE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(0.48-1.34)</w:t>
            </w:r>
          </w:p>
        </w:tc>
        <w:tc>
          <w:tcPr>
            <w:tcW w:w="850" w:type="dxa"/>
          </w:tcPr>
          <w:p w14:paraId="33733E8C" w14:textId="77777777" w:rsidR="0048497E" w:rsidRDefault="0048497E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34EA2" w14:textId="77777777" w:rsidR="00A90483" w:rsidRPr="00607938" w:rsidRDefault="0091412D" w:rsidP="008F0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6</w:t>
            </w:r>
          </w:p>
        </w:tc>
        <w:tc>
          <w:tcPr>
            <w:tcW w:w="851" w:type="dxa"/>
          </w:tcPr>
          <w:p w14:paraId="365C8B86" w14:textId="77777777" w:rsidR="0048497E" w:rsidRDefault="0048497E" w:rsidP="008F0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15206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525</w:t>
            </w:r>
          </w:p>
          <w:p w14:paraId="0B946874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77ED6D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C4CC9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1134" w:type="dxa"/>
          </w:tcPr>
          <w:p w14:paraId="547A7ADC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C81A77" w14:textId="77777777" w:rsidR="00A90483" w:rsidRPr="00607938" w:rsidRDefault="001865DC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5</w:t>
            </w:r>
          </w:p>
        </w:tc>
        <w:tc>
          <w:tcPr>
            <w:tcW w:w="1843" w:type="dxa"/>
          </w:tcPr>
          <w:p w14:paraId="0CAC518D" w14:textId="77777777" w:rsidR="00A90483" w:rsidRPr="00607938" w:rsidRDefault="00A90483" w:rsidP="0009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14DB0" w14:textId="77777777" w:rsidR="00A90483" w:rsidRPr="00607938" w:rsidRDefault="00A90483" w:rsidP="0009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7CE2D03" w14:textId="77777777" w:rsidR="00A90483" w:rsidRPr="00607938" w:rsidRDefault="00A90483" w:rsidP="0009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(0.80-1.05)</w:t>
            </w:r>
          </w:p>
        </w:tc>
        <w:tc>
          <w:tcPr>
            <w:tcW w:w="850" w:type="dxa"/>
          </w:tcPr>
          <w:p w14:paraId="5BA177EC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27C8A" w14:textId="77777777" w:rsidR="00A90483" w:rsidRPr="00607938" w:rsidRDefault="0091412D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6</w:t>
            </w:r>
          </w:p>
        </w:tc>
        <w:tc>
          <w:tcPr>
            <w:tcW w:w="992" w:type="dxa"/>
          </w:tcPr>
          <w:p w14:paraId="14F091E0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90CBF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6</w:t>
            </w:r>
          </w:p>
          <w:p w14:paraId="180AFB71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85CE1DC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19D86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41</w:t>
            </w:r>
          </w:p>
        </w:tc>
        <w:tc>
          <w:tcPr>
            <w:tcW w:w="1134" w:type="dxa"/>
          </w:tcPr>
          <w:p w14:paraId="3C14E709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01772" w14:textId="77777777" w:rsidR="00A90483" w:rsidRPr="00607938" w:rsidRDefault="00E71967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65</w:t>
            </w:r>
          </w:p>
        </w:tc>
      </w:tr>
      <w:tr w:rsidR="00C042C1" w:rsidRPr="00607938" w14:paraId="5B214E9F" w14:textId="77777777" w:rsidTr="00C042C1">
        <w:tc>
          <w:tcPr>
            <w:tcW w:w="3403" w:type="dxa"/>
          </w:tcPr>
          <w:p w14:paraId="4D000C97" w14:textId="77777777" w:rsidR="00A90483" w:rsidRPr="00607938" w:rsidRDefault="00A90483" w:rsidP="008F0A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 address </w:t>
            </w:r>
          </w:p>
          <w:p w14:paraId="15EFD01B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C0F47B8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-25 </w:t>
            </w:r>
          </w:p>
          <w:p w14:paraId="613F2240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559" w:type="dxa"/>
          </w:tcPr>
          <w:p w14:paraId="4E11EB3C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7A2B8C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09E57008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(0.63-1.46)</w:t>
            </w:r>
          </w:p>
          <w:p w14:paraId="42079209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(0.53-1.90)</w:t>
            </w:r>
          </w:p>
          <w:p w14:paraId="377A46C6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8F9FC29" w14:textId="77777777" w:rsidR="0048497E" w:rsidRDefault="0048497E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B8FC1" w14:textId="77777777" w:rsidR="00A90483" w:rsidRPr="00607938" w:rsidRDefault="0091412D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4</w:t>
            </w:r>
          </w:p>
        </w:tc>
        <w:tc>
          <w:tcPr>
            <w:tcW w:w="851" w:type="dxa"/>
          </w:tcPr>
          <w:p w14:paraId="42D6B74E" w14:textId="77777777" w:rsidR="0048497E" w:rsidRDefault="0048497E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42FD28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9</w:t>
            </w:r>
          </w:p>
          <w:p w14:paraId="1EF6CEDC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D6A93E7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8F7C8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5</w:t>
            </w:r>
          </w:p>
        </w:tc>
        <w:tc>
          <w:tcPr>
            <w:tcW w:w="1134" w:type="dxa"/>
          </w:tcPr>
          <w:p w14:paraId="5F069F07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0FB4A0" w14:textId="77777777" w:rsidR="00A90483" w:rsidRPr="00607938" w:rsidRDefault="00052C95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4</w:t>
            </w:r>
          </w:p>
        </w:tc>
        <w:tc>
          <w:tcPr>
            <w:tcW w:w="1843" w:type="dxa"/>
          </w:tcPr>
          <w:p w14:paraId="219112E0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8DF06B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14D18EE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(0.74-0.94)</w:t>
            </w:r>
          </w:p>
          <w:p w14:paraId="45C2370E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(0.65-0.96)</w:t>
            </w:r>
          </w:p>
          <w:p w14:paraId="46C6F0B2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90CC9FC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DA2E9" w14:textId="77777777" w:rsidR="00A90483" w:rsidRPr="00607938" w:rsidRDefault="0091412D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4</w:t>
            </w:r>
          </w:p>
        </w:tc>
        <w:tc>
          <w:tcPr>
            <w:tcW w:w="992" w:type="dxa"/>
          </w:tcPr>
          <w:p w14:paraId="524FA0BB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608D7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7683</w:t>
            </w:r>
          </w:p>
          <w:p w14:paraId="551DF0F4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19A1A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071D300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89512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7668</w:t>
            </w:r>
          </w:p>
        </w:tc>
        <w:tc>
          <w:tcPr>
            <w:tcW w:w="1134" w:type="dxa"/>
          </w:tcPr>
          <w:p w14:paraId="793BA6DB" w14:textId="77777777" w:rsidR="0048497E" w:rsidRDefault="0048497E" w:rsidP="0009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7D1F2A" w14:textId="77777777" w:rsidR="00A90483" w:rsidRPr="00607938" w:rsidRDefault="00B1719D" w:rsidP="000916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90</w:t>
            </w:r>
          </w:p>
        </w:tc>
      </w:tr>
      <w:tr w:rsidR="00C042C1" w:rsidRPr="00607938" w14:paraId="185EC9B1" w14:textId="77777777" w:rsidTr="00C042C1">
        <w:tc>
          <w:tcPr>
            <w:tcW w:w="3403" w:type="dxa"/>
          </w:tcPr>
          <w:p w14:paraId="27D204BA" w14:textId="77777777" w:rsidR="00A90483" w:rsidRPr="00607938" w:rsidRDefault="00A90483" w:rsidP="008F0A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never moved </w:t>
            </w:r>
          </w:p>
          <w:p w14:paraId="3F0C2624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5020135C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799399EB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559" w:type="dxa"/>
          </w:tcPr>
          <w:p w14:paraId="2E84C2FC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905B4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449CA128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(0.65-1.69)</w:t>
            </w:r>
          </w:p>
          <w:p w14:paraId="47DF6268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(0.37-2.53)</w:t>
            </w:r>
          </w:p>
          <w:p w14:paraId="5FCF18AE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6F2B071" w14:textId="77777777" w:rsidR="0048497E" w:rsidRDefault="0048497E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7A1BD" w14:textId="77777777" w:rsidR="0091412D" w:rsidRPr="00607938" w:rsidRDefault="0091412D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4</w:t>
            </w:r>
          </w:p>
          <w:p w14:paraId="6DB49C76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E33BAD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52966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  <w:p w14:paraId="15C207D2" w14:textId="77777777" w:rsidR="00A90483" w:rsidRPr="00607938" w:rsidRDefault="00A90483" w:rsidP="00914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B2CDFE" w14:textId="77777777" w:rsidR="0048497E" w:rsidRDefault="0048497E" w:rsidP="00920E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566C9" w14:textId="77777777" w:rsidR="00A90483" w:rsidRPr="00607938" w:rsidRDefault="00A90483" w:rsidP="00920E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  <w:p w14:paraId="1394FAE0" w14:textId="77777777" w:rsidR="00A90483" w:rsidRPr="00607938" w:rsidRDefault="00A90483" w:rsidP="00E46C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690C49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092D1A" w14:textId="77777777" w:rsidR="00A90483" w:rsidRPr="00607938" w:rsidRDefault="00B1719D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8</w:t>
            </w:r>
          </w:p>
        </w:tc>
        <w:tc>
          <w:tcPr>
            <w:tcW w:w="1843" w:type="dxa"/>
          </w:tcPr>
          <w:p w14:paraId="0D141D75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AD144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34FB0DA6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(0.76-0.99)</w:t>
            </w:r>
          </w:p>
          <w:p w14:paraId="1E475B05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(0.59-0.98)</w:t>
            </w:r>
          </w:p>
          <w:p w14:paraId="327B8DC2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FA1521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098208" w14:textId="77777777" w:rsidR="00A90483" w:rsidRPr="00607938" w:rsidRDefault="0091412D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4</w:t>
            </w:r>
          </w:p>
        </w:tc>
        <w:tc>
          <w:tcPr>
            <w:tcW w:w="992" w:type="dxa"/>
          </w:tcPr>
          <w:p w14:paraId="30CE4E17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69262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0453</w:t>
            </w:r>
          </w:p>
          <w:p w14:paraId="2C7AA520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81D8946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83BAA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0437</w:t>
            </w:r>
          </w:p>
        </w:tc>
        <w:tc>
          <w:tcPr>
            <w:tcW w:w="1134" w:type="dxa"/>
          </w:tcPr>
          <w:p w14:paraId="4285BEB3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F1BFFB" w14:textId="77777777" w:rsidR="00A90483" w:rsidRPr="00607938" w:rsidRDefault="00D50CA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4</w:t>
            </w:r>
          </w:p>
        </w:tc>
      </w:tr>
      <w:tr w:rsidR="00C042C1" w:rsidRPr="00607938" w14:paraId="6B71D207" w14:textId="77777777" w:rsidTr="00C042C1">
        <w:tc>
          <w:tcPr>
            <w:tcW w:w="3403" w:type="dxa"/>
          </w:tcPr>
          <w:p w14:paraId="076C460C" w14:textId="77777777" w:rsidR="00A90483" w:rsidRPr="00607938" w:rsidRDefault="00A90483" w:rsidP="008F0A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X,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time mean</w:t>
            </w:r>
            <w:r w:rsidRPr="006079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5FC7FD6B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5 </w:t>
            </w: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m</w:t>
            </w:r>
            <w:r w:rsidRPr="006079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651E184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</w:t>
            </w:r>
          </w:p>
          <w:p w14:paraId="5E455127" w14:textId="77777777" w:rsidR="00A90483" w:rsidRPr="00607938" w:rsidRDefault="00A90483" w:rsidP="008F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559" w:type="dxa"/>
          </w:tcPr>
          <w:p w14:paraId="24473AF5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AD9129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2CA6A8AA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(0.70-1.62)</w:t>
            </w:r>
          </w:p>
          <w:p w14:paraId="10A14246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(0.21-1.76)</w:t>
            </w:r>
          </w:p>
          <w:p w14:paraId="157839F8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549DF5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CA90F" w14:textId="77777777" w:rsidR="00A90483" w:rsidRPr="00607938" w:rsidRDefault="0091412D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4958</w:t>
            </w:r>
          </w:p>
        </w:tc>
        <w:tc>
          <w:tcPr>
            <w:tcW w:w="851" w:type="dxa"/>
          </w:tcPr>
          <w:p w14:paraId="772E4AE2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BC746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  <w:p w14:paraId="671895FA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3E97F3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80FFB" w14:textId="77777777" w:rsidR="00A90483" w:rsidRPr="00607938" w:rsidRDefault="00A90483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134" w:type="dxa"/>
          </w:tcPr>
          <w:p w14:paraId="7669EDB1" w14:textId="77777777" w:rsidR="0048497E" w:rsidRDefault="0048497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09383" w14:textId="77777777" w:rsidR="00A90483" w:rsidRPr="00607938" w:rsidRDefault="00D50CAE" w:rsidP="008F0A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3</w:t>
            </w:r>
          </w:p>
        </w:tc>
        <w:tc>
          <w:tcPr>
            <w:tcW w:w="1843" w:type="dxa"/>
          </w:tcPr>
          <w:p w14:paraId="54B7FE4D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A3B786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70C46A91" w14:textId="77777777" w:rsidR="00A90483" w:rsidRPr="00607938" w:rsidRDefault="00B67470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(0.72-0.91</w:t>
            </w:r>
            <w:r w:rsidR="00A90483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A39232E" w14:textId="77777777" w:rsidR="00A90483" w:rsidRPr="00607938" w:rsidRDefault="00B67470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(0.49-0.83</w:t>
            </w:r>
            <w:r w:rsidR="00A90483"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D0761C5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3E9609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EBE71" w14:textId="77777777" w:rsidR="00A90483" w:rsidRPr="00607938" w:rsidRDefault="0091412D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5006</w:t>
            </w:r>
          </w:p>
        </w:tc>
        <w:tc>
          <w:tcPr>
            <w:tcW w:w="992" w:type="dxa"/>
          </w:tcPr>
          <w:p w14:paraId="73ACF9D2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8E865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4427</w:t>
            </w:r>
          </w:p>
          <w:p w14:paraId="60F85550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1EDCA1C" w14:textId="77777777" w:rsidR="0048497E" w:rsidRDefault="0048497E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F6B2B" w14:textId="77777777" w:rsidR="00A90483" w:rsidRPr="00607938" w:rsidRDefault="00A90483" w:rsidP="0009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</w:rPr>
              <w:t>24412</w:t>
            </w:r>
          </w:p>
        </w:tc>
        <w:tc>
          <w:tcPr>
            <w:tcW w:w="1134" w:type="dxa"/>
          </w:tcPr>
          <w:p w14:paraId="6F6EFFAC" w14:textId="77777777" w:rsidR="0048497E" w:rsidRDefault="0048497E" w:rsidP="00D50C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536C63" w14:textId="77777777" w:rsidR="00A90483" w:rsidRPr="00607938" w:rsidRDefault="00D50CAE" w:rsidP="00D50C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25</w:t>
            </w:r>
          </w:p>
        </w:tc>
      </w:tr>
    </w:tbl>
    <w:p w14:paraId="08933C00" w14:textId="77777777" w:rsidR="003A025A" w:rsidRPr="00607938" w:rsidRDefault="003A025A" w:rsidP="001F1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Number of persons with complete outcome-, covariate-, and exposure information. </w:t>
      </w:r>
    </w:p>
    <w:p w14:paraId="13717D61" w14:textId="77777777" w:rsidR="001F1AD4" w:rsidRPr="00607938" w:rsidRDefault="003A025A" w:rsidP="001F1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1F1AD4" w:rsidRPr="00607938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1F1AD4"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 for  sex, birth weight,</w:t>
      </w:r>
      <w:r w:rsidR="00D12FBE"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AD4" w:rsidRPr="00607938">
        <w:rPr>
          <w:rFonts w:ascii="Times New Roman" w:hAnsi="Times New Roman" w:cs="Times New Roman"/>
          <w:sz w:val="24"/>
          <w:szCs w:val="24"/>
          <w:lang w:val="en-US"/>
        </w:rPr>
        <w:t>smoking during pregnancy, environmental tobacco smoke (ETS), mold at home, parental</w:t>
      </w:r>
    </w:p>
    <w:p w14:paraId="03E3C09E" w14:textId="77777777" w:rsidR="001F1AD4" w:rsidRPr="00607938" w:rsidRDefault="001F1AD4" w:rsidP="001F1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7938">
        <w:rPr>
          <w:rFonts w:ascii="Times New Roman" w:hAnsi="Times New Roman" w:cs="Times New Roman"/>
          <w:sz w:val="24"/>
          <w:szCs w:val="24"/>
          <w:lang w:val="en-US"/>
        </w:rPr>
        <w:t>allergy</w:t>
      </w:r>
      <w:proofErr w:type="gramEnd"/>
      <w:r w:rsidRPr="00607938">
        <w:rPr>
          <w:rFonts w:ascii="Times New Roman" w:hAnsi="Times New Roman" w:cs="Times New Roman"/>
          <w:sz w:val="24"/>
          <w:szCs w:val="24"/>
          <w:lang w:val="en-US"/>
        </w:rPr>
        <w:t>, furred pets at home, breastfeeding, parental origin, parental education, problems to</w:t>
      </w:r>
    </w:p>
    <w:p w14:paraId="536120B9" w14:textId="77777777" w:rsidR="00493729" w:rsidRPr="00607938" w:rsidRDefault="001F1AD4" w:rsidP="001F1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7938">
        <w:rPr>
          <w:rFonts w:ascii="Times New Roman" w:hAnsi="Times New Roman" w:cs="Times New Roman"/>
          <w:sz w:val="24"/>
          <w:szCs w:val="24"/>
          <w:lang w:val="en-US"/>
        </w:rPr>
        <w:t>pay</w:t>
      </w:r>
      <w:proofErr w:type="gramEnd"/>
      <w:r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 bills, type of h</w:t>
      </w:r>
      <w:r w:rsidR="00493729" w:rsidRPr="00607938">
        <w:rPr>
          <w:rFonts w:ascii="Times New Roman" w:hAnsi="Times New Roman" w:cs="Times New Roman"/>
          <w:sz w:val="24"/>
          <w:szCs w:val="24"/>
          <w:lang w:val="en-US"/>
        </w:rPr>
        <w:t>ousing, season, and birth year.</w:t>
      </w:r>
    </w:p>
    <w:p w14:paraId="5031434E" w14:textId="77777777" w:rsidR="00C43DA9" w:rsidRPr="00607938" w:rsidRDefault="003A025A" w:rsidP="001F1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9A0E17"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96EE2" w:rsidRPr="00607938">
        <w:rPr>
          <w:rFonts w:ascii="Times New Roman" w:hAnsi="Times New Roman" w:cs="Times New Roman"/>
          <w:sz w:val="24"/>
          <w:szCs w:val="24"/>
          <w:lang w:val="en-US"/>
        </w:rPr>
        <w:t>Adjusted f</w:t>
      </w:r>
      <w:r w:rsidR="00C43DA9" w:rsidRPr="0060793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96EE2" w:rsidRPr="00607938">
        <w:rPr>
          <w:rFonts w:ascii="Times New Roman" w:hAnsi="Times New Roman" w:cs="Times New Roman"/>
          <w:sz w:val="24"/>
          <w:szCs w:val="24"/>
          <w:lang w:val="en-US"/>
        </w:rPr>
        <w:t>r sex, season, parental origin, year of birth, breastfeeding, and parental allergy.</w:t>
      </w:r>
      <w:r w:rsidR="00C43DA9" w:rsidRPr="00607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CEFE8F9" w14:textId="77777777" w:rsidR="001F1AD4" w:rsidRDefault="003A025A" w:rsidP="009A0E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9A0E17" w:rsidRPr="00607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A0E17" w:rsidRPr="00607938">
        <w:rPr>
          <w:rFonts w:ascii="Times New Roman" w:hAnsi="Times New Roman" w:cs="Times New Roman"/>
          <w:sz w:val="24"/>
          <w:szCs w:val="24"/>
          <w:lang w:val="en-US"/>
        </w:rPr>
        <w:t>Unadjusted model, only including exposure and outcome data.</w:t>
      </w:r>
      <w:r w:rsidR="009A0E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C93F91" w14:textId="77777777" w:rsidR="00FD5909" w:rsidRPr="009A0E17" w:rsidRDefault="00FD5909" w:rsidP="009A0E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D5909" w:rsidRPr="009A0E17" w:rsidSect="002A018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4FF5E8" w14:textId="77777777" w:rsidR="00FD093A" w:rsidRDefault="00FD093A" w:rsidP="0061236A">
      <w:pPr>
        <w:spacing w:after="0" w:line="240" w:lineRule="auto"/>
      </w:pPr>
      <w:r>
        <w:separator/>
      </w:r>
    </w:p>
  </w:endnote>
  <w:endnote w:type="continuationSeparator" w:id="0">
    <w:p w14:paraId="60ADF79B" w14:textId="77777777" w:rsidR="00FD093A" w:rsidRDefault="00FD093A" w:rsidP="00612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70316"/>
      <w:docPartObj>
        <w:docPartGallery w:val="Page Numbers (Bottom of Page)"/>
        <w:docPartUnique/>
      </w:docPartObj>
    </w:sdtPr>
    <w:sdtEndPr/>
    <w:sdtContent>
      <w:p w14:paraId="736832DA" w14:textId="77777777" w:rsidR="0061236A" w:rsidRDefault="006123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376">
          <w:rPr>
            <w:noProof/>
          </w:rPr>
          <w:t>1</w:t>
        </w:r>
        <w:r>
          <w:fldChar w:fldCharType="end"/>
        </w:r>
      </w:p>
    </w:sdtContent>
  </w:sdt>
  <w:p w14:paraId="7F73D4A5" w14:textId="77777777" w:rsidR="0061236A" w:rsidRDefault="006123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896D6" w14:textId="77777777" w:rsidR="00FD093A" w:rsidRDefault="00FD093A" w:rsidP="0061236A">
      <w:pPr>
        <w:spacing w:after="0" w:line="240" w:lineRule="auto"/>
      </w:pPr>
      <w:r>
        <w:separator/>
      </w:r>
    </w:p>
  </w:footnote>
  <w:footnote w:type="continuationSeparator" w:id="0">
    <w:p w14:paraId="593E9DAE" w14:textId="77777777" w:rsidR="00FD093A" w:rsidRDefault="00FD093A" w:rsidP="006123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928CE"/>
    <w:multiLevelType w:val="multilevel"/>
    <w:tmpl w:val="2CD43A46"/>
    <w:lvl w:ilvl="0">
      <w:start w:val="1"/>
      <w:numFmt w:val="decimal"/>
      <w:lvlText w:val="%1.0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7240" w:hanging="7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1512" w:hanging="1080"/>
      </w:pPr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11D"/>
    <w:rsid w:val="00011B0E"/>
    <w:rsid w:val="0002279E"/>
    <w:rsid w:val="000253BD"/>
    <w:rsid w:val="00051EE8"/>
    <w:rsid w:val="00052C95"/>
    <w:rsid w:val="0005440E"/>
    <w:rsid w:val="0005658F"/>
    <w:rsid w:val="00071622"/>
    <w:rsid w:val="00080F36"/>
    <w:rsid w:val="00081688"/>
    <w:rsid w:val="000847E6"/>
    <w:rsid w:val="0008529D"/>
    <w:rsid w:val="000854AE"/>
    <w:rsid w:val="000A5C29"/>
    <w:rsid w:val="000B2B05"/>
    <w:rsid w:val="000C6551"/>
    <w:rsid w:val="000C70C6"/>
    <w:rsid w:val="000D0060"/>
    <w:rsid w:val="000D1BF4"/>
    <w:rsid w:val="000D57BE"/>
    <w:rsid w:val="000E0411"/>
    <w:rsid w:val="000E1F3C"/>
    <w:rsid w:val="000E3F2D"/>
    <w:rsid w:val="000F1B73"/>
    <w:rsid w:val="00111D0A"/>
    <w:rsid w:val="001150A2"/>
    <w:rsid w:val="0012008B"/>
    <w:rsid w:val="00120C5C"/>
    <w:rsid w:val="00140D0E"/>
    <w:rsid w:val="001427AE"/>
    <w:rsid w:val="00143297"/>
    <w:rsid w:val="001432CE"/>
    <w:rsid w:val="0014669C"/>
    <w:rsid w:val="0015346C"/>
    <w:rsid w:val="00154587"/>
    <w:rsid w:val="00161205"/>
    <w:rsid w:val="00163D05"/>
    <w:rsid w:val="00167241"/>
    <w:rsid w:val="00175E53"/>
    <w:rsid w:val="001865DC"/>
    <w:rsid w:val="001A2349"/>
    <w:rsid w:val="001A2420"/>
    <w:rsid w:val="001A26F8"/>
    <w:rsid w:val="001A4D1D"/>
    <w:rsid w:val="001B2392"/>
    <w:rsid w:val="001B25E4"/>
    <w:rsid w:val="001B479B"/>
    <w:rsid w:val="001B60D2"/>
    <w:rsid w:val="001D7436"/>
    <w:rsid w:val="001F1AD4"/>
    <w:rsid w:val="001F458F"/>
    <w:rsid w:val="002038E8"/>
    <w:rsid w:val="00212FC5"/>
    <w:rsid w:val="002168B8"/>
    <w:rsid w:val="0025382D"/>
    <w:rsid w:val="00264AFD"/>
    <w:rsid w:val="00271F39"/>
    <w:rsid w:val="00274B09"/>
    <w:rsid w:val="00276959"/>
    <w:rsid w:val="00290856"/>
    <w:rsid w:val="00295ACD"/>
    <w:rsid w:val="002A018D"/>
    <w:rsid w:val="002A22E3"/>
    <w:rsid w:val="002C1FB4"/>
    <w:rsid w:val="002C4539"/>
    <w:rsid w:val="002D498B"/>
    <w:rsid w:val="002D748B"/>
    <w:rsid w:val="002D7AC6"/>
    <w:rsid w:val="002E349A"/>
    <w:rsid w:val="002E7CD3"/>
    <w:rsid w:val="002F4265"/>
    <w:rsid w:val="00305D82"/>
    <w:rsid w:val="00312B2E"/>
    <w:rsid w:val="00320CB0"/>
    <w:rsid w:val="00327B7C"/>
    <w:rsid w:val="00332B96"/>
    <w:rsid w:val="00347CB6"/>
    <w:rsid w:val="00356C85"/>
    <w:rsid w:val="003605D9"/>
    <w:rsid w:val="00360656"/>
    <w:rsid w:val="003638D3"/>
    <w:rsid w:val="00380670"/>
    <w:rsid w:val="00381534"/>
    <w:rsid w:val="003816F2"/>
    <w:rsid w:val="003932FD"/>
    <w:rsid w:val="00396109"/>
    <w:rsid w:val="003A025A"/>
    <w:rsid w:val="003B2293"/>
    <w:rsid w:val="003C0BDC"/>
    <w:rsid w:val="003C0CEA"/>
    <w:rsid w:val="003C5EE9"/>
    <w:rsid w:val="003C685A"/>
    <w:rsid w:val="003D1603"/>
    <w:rsid w:val="003D220E"/>
    <w:rsid w:val="003D3633"/>
    <w:rsid w:val="003E4B9A"/>
    <w:rsid w:val="003F2B9D"/>
    <w:rsid w:val="004040B7"/>
    <w:rsid w:val="004043F7"/>
    <w:rsid w:val="004116D9"/>
    <w:rsid w:val="004157BB"/>
    <w:rsid w:val="004209CC"/>
    <w:rsid w:val="00421F43"/>
    <w:rsid w:val="0042518B"/>
    <w:rsid w:val="00427F9B"/>
    <w:rsid w:val="00445566"/>
    <w:rsid w:val="0044721B"/>
    <w:rsid w:val="00453FC5"/>
    <w:rsid w:val="004575C2"/>
    <w:rsid w:val="00467FED"/>
    <w:rsid w:val="00475FCD"/>
    <w:rsid w:val="004763F4"/>
    <w:rsid w:val="0047740F"/>
    <w:rsid w:val="0048497E"/>
    <w:rsid w:val="004858CE"/>
    <w:rsid w:val="004867C8"/>
    <w:rsid w:val="00493729"/>
    <w:rsid w:val="004979A9"/>
    <w:rsid w:val="004C49E2"/>
    <w:rsid w:val="004E624A"/>
    <w:rsid w:val="004F0196"/>
    <w:rsid w:val="004F59A0"/>
    <w:rsid w:val="00500A8E"/>
    <w:rsid w:val="00505DB7"/>
    <w:rsid w:val="00507981"/>
    <w:rsid w:val="00517E86"/>
    <w:rsid w:val="005258E8"/>
    <w:rsid w:val="00542BA9"/>
    <w:rsid w:val="00556650"/>
    <w:rsid w:val="00563365"/>
    <w:rsid w:val="00596EE2"/>
    <w:rsid w:val="0059782D"/>
    <w:rsid w:val="005A0A8E"/>
    <w:rsid w:val="005A5C54"/>
    <w:rsid w:val="005B16EB"/>
    <w:rsid w:val="005B60AD"/>
    <w:rsid w:val="005B6C67"/>
    <w:rsid w:val="005C7A17"/>
    <w:rsid w:val="005D3FC7"/>
    <w:rsid w:val="005D58F4"/>
    <w:rsid w:val="005E3C7B"/>
    <w:rsid w:val="005E78A3"/>
    <w:rsid w:val="005F120F"/>
    <w:rsid w:val="0060474D"/>
    <w:rsid w:val="00605C77"/>
    <w:rsid w:val="00606505"/>
    <w:rsid w:val="00607938"/>
    <w:rsid w:val="0061236A"/>
    <w:rsid w:val="00615002"/>
    <w:rsid w:val="006156C5"/>
    <w:rsid w:val="00626129"/>
    <w:rsid w:val="00627E70"/>
    <w:rsid w:val="00642C48"/>
    <w:rsid w:val="00647106"/>
    <w:rsid w:val="006605D8"/>
    <w:rsid w:val="006652BA"/>
    <w:rsid w:val="00670F85"/>
    <w:rsid w:val="00686B3B"/>
    <w:rsid w:val="006917CD"/>
    <w:rsid w:val="006A2333"/>
    <w:rsid w:val="006B7664"/>
    <w:rsid w:val="006C5687"/>
    <w:rsid w:val="006C5D06"/>
    <w:rsid w:val="006D1DE6"/>
    <w:rsid w:val="006E0FCA"/>
    <w:rsid w:val="006F0888"/>
    <w:rsid w:val="006F74FD"/>
    <w:rsid w:val="00733286"/>
    <w:rsid w:val="007378D2"/>
    <w:rsid w:val="00740851"/>
    <w:rsid w:val="0075085C"/>
    <w:rsid w:val="007512CF"/>
    <w:rsid w:val="00752E38"/>
    <w:rsid w:val="00761752"/>
    <w:rsid w:val="0078142E"/>
    <w:rsid w:val="00781DBF"/>
    <w:rsid w:val="007864AF"/>
    <w:rsid w:val="007958C4"/>
    <w:rsid w:val="007A36E9"/>
    <w:rsid w:val="007C00BF"/>
    <w:rsid w:val="007D6B6C"/>
    <w:rsid w:val="007F08E9"/>
    <w:rsid w:val="007F3186"/>
    <w:rsid w:val="007F79DF"/>
    <w:rsid w:val="008026D4"/>
    <w:rsid w:val="00804BC9"/>
    <w:rsid w:val="008069CF"/>
    <w:rsid w:val="008075BB"/>
    <w:rsid w:val="00814F0E"/>
    <w:rsid w:val="008238EC"/>
    <w:rsid w:val="00840FA3"/>
    <w:rsid w:val="00841599"/>
    <w:rsid w:val="0084444F"/>
    <w:rsid w:val="00850501"/>
    <w:rsid w:val="00863B4F"/>
    <w:rsid w:val="00881995"/>
    <w:rsid w:val="008938A7"/>
    <w:rsid w:val="008A2D1F"/>
    <w:rsid w:val="008A65BF"/>
    <w:rsid w:val="008B23B7"/>
    <w:rsid w:val="008B2B44"/>
    <w:rsid w:val="008B50DE"/>
    <w:rsid w:val="008C2CE7"/>
    <w:rsid w:val="008D623B"/>
    <w:rsid w:val="008D68AA"/>
    <w:rsid w:val="008E386E"/>
    <w:rsid w:val="008E41DE"/>
    <w:rsid w:val="00901000"/>
    <w:rsid w:val="00901A27"/>
    <w:rsid w:val="0091412D"/>
    <w:rsid w:val="009178F7"/>
    <w:rsid w:val="00920E61"/>
    <w:rsid w:val="00923455"/>
    <w:rsid w:val="00934E2B"/>
    <w:rsid w:val="00937A08"/>
    <w:rsid w:val="00970AA7"/>
    <w:rsid w:val="00971FBA"/>
    <w:rsid w:val="00975DE8"/>
    <w:rsid w:val="009768B2"/>
    <w:rsid w:val="00990358"/>
    <w:rsid w:val="0099252D"/>
    <w:rsid w:val="009A0089"/>
    <w:rsid w:val="009A0E17"/>
    <w:rsid w:val="009A1970"/>
    <w:rsid w:val="009A3081"/>
    <w:rsid w:val="009A397D"/>
    <w:rsid w:val="009B100B"/>
    <w:rsid w:val="009B7FE1"/>
    <w:rsid w:val="009C77A1"/>
    <w:rsid w:val="009D4D00"/>
    <w:rsid w:val="009D5D0D"/>
    <w:rsid w:val="009D61B3"/>
    <w:rsid w:val="009D7A26"/>
    <w:rsid w:val="009E0154"/>
    <w:rsid w:val="009E12F4"/>
    <w:rsid w:val="009E4DBF"/>
    <w:rsid w:val="009E6376"/>
    <w:rsid w:val="009F2937"/>
    <w:rsid w:val="009F4631"/>
    <w:rsid w:val="00A06A35"/>
    <w:rsid w:val="00A12892"/>
    <w:rsid w:val="00A278AC"/>
    <w:rsid w:val="00A31FAD"/>
    <w:rsid w:val="00A33001"/>
    <w:rsid w:val="00A37D3E"/>
    <w:rsid w:val="00A52E40"/>
    <w:rsid w:val="00A6339D"/>
    <w:rsid w:val="00A64B6A"/>
    <w:rsid w:val="00A708CE"/>
    <w:rsid w:val="00A71627"/>
    <w:rsid w:val="00A73F9D"/>
    <w:rsid w:val="00A74061"/>
    <w:rsid w:val="00A90483"/>
    <w:rsid w:val="00A928D2"/>
    <w:rsid w:val="00A93D06"/>
    <w:rsid w:val="00AA5EF0"/>
    <w:rsid w:val="00AB571D"/>
    <w:rsid w:val="00AC35EE"/>
    <w:rsid w:val="00AD0701"/>
    <w:rsid w:val="00AD4442"/>
    <w:rsid w:val="00AE1F3F"/>
    <w:rsid w:val="00AF05DE"/>
    <w:rsid w:val="00B01792"/>
    <w:rsid w:val="00B06769"/>
    <w:rsid w:val="00B069A0"/>
    <w:rsid w:val="00B1719D"/>
    <w:rsid w:val="00B3031D"/>
    <w:rsid w:val="00B329B1"/>
    <w:rsid w:val="00B67470"/>
    <w:rsid w:val="00B70DC1"/>
    <w:rsid w:val="00B92B6B"/>
    <w:rsid w:val="00B93078"/>
    <w:rsid w:val="00B930A0"/>
    <w:rsid w:val="00BA2BE1"/>
    <w:rsid w:val="00BA7749"/>
    <w:rsid w:val="00BB3255"/>
    <w:rsid w:val="00BB6E2E"/>
    <w:rsid w:val="00BB78BD"/>
    <w:rsid w:val="00BD0033"/>
    <w:rsid w:val="00BD7D98"/>
    <w:rsid w:val="00BE0E94"/>
    <w:rsid w:val="00BF156E"/>
    <w:rsid w:val="00BF40F5"/>
    <w:rsid w:val="00C02899"/>
    <w:rsid w:val="00C042C1"/>
    <w:rsid w:val="00C062C0"/>
    <w:rsid w:val="00C12C5F"/>
    <w:rsid w:val="00C224B0"/>
    <w:rsid w:val="00C244C8"/>
    <w:rsid w:val="00C327A3"/>
    <w:rsid w:val="00C43DA9"/>
    <w:rsid w:val="00C47C66"/>
    <w:rsid w:val="00C62151"/>
    <w:rsid w:val="00C80496"/>
    <w:rsid w:val="00C90CA3"/>
    <w:rsid w:val="00C91076"/>
    <w:rsid w:val="00C93617"/>
    <w:rsid w:val="00CB4286"/>
    <w:rsid w:val="00CC2E93"/>
    <w:rsid w:val="00CC65FE"/>
    <w:rsid w:val="00CD098A"/>
    <w:rsid w:val="00CD390C"/>
    <w:rsid w:val="00CF2652"/>
    <w:rsid w:val="00CF611D"/>
    <w:rsid w:val="00D0145A"/>
    <w:rsid w:val="00D02753"/>
    <w:rsid w:val="00D06187"/>
    <w:rsid w:val="00D12FBE"/>
    <w:rsid w:val="00D37931"/>
    <w:rsid w:val="00D4093D"/>
    <w:rsid w:val="00D50CAE"/>
    <w:rsid w:val="00D52A0F"/>
    <w:rsid w:val="00D57F58"/>
    <w:rsid w:val="00D60C20"/>
    <w:rsid w:val="00D61005"/>
    <w:rsid w:val="00D64D02"/>
    <w:rsid w:val="00D77318"/>
    <w:rsid w:val="00D77EDA"/>
    <w:rsid w:val="00D80B5B"/>
    <w:rsid w:val="00D84D4F"/>
    <w:rsid w:val="00D900D3"/>
    <w:rsid w:val="00D931CC"/>
    <w:rsid w:val="00D950CF"/>
    <w:rsid w:val="00DA30DA"/>
    <w:rsid w:val="00DA427C"/>
    <w:rsid w:val="00DA6028"/>
    <w:rsid w:val="00DA6CE6"/>
    <w:rsid w:val="00DD320E"/>
    <w:rsid w:val="00DD474E"/>
    <w:rsid w:val="00E13A51"/>
    <w:rsid w:val="00E14023"/>
    <w:rsid w:val="00E221DD"/>
    <w:rsid w:val="00E34CB5"/>
    <w:rsid w:val="00E35A89"/>
    <w:rsid w:val="00E42A6D"/>
    <w:rsid w:val="00E46CFD"/>
    <w:rsid w:val="00E501AC"/>
    <w:rsid w:val="00E5324A"/>
    <w:rsid w:val="00E54B7F"/>
    <w:rsid w:val="00E61954"/>
    <w:rsid w:val="00E65151"/>
    <w:rsid w:val="00E6636A"/>
    <w:rsid w:val="00E71508"/>
    <w:rsid w:val="00E71967"/>
    <w:rsid w:val="00E856A6"/>
    <w:rsid w:val="00EA00F5"/>
    <w:rsid w:val="00EC705B"/>
    <w:rsid w:val="00ED6062"/>
    <w:rsid w:val="00EE5590"/>
    <w:rsid w:val="00EF08CA"/>
    <w:rsid w:val="00EF26DC"/>
    <w:rsid w:val="00EF4AB9"/>
    <w:rsid w:val="00EF5708"/>
    <w:rsid w:val="00EF6352"/>
    <w:rsid w:val="00F04DB3"/>
    <w:rsid w:val="00F072A1"/>
    <w:rsid w:val="00F077F7"/>
    <w:rsid w:val="00F12C9E"/>
    <w:rsid w:val="00F22531"/>
    <w:rsid w:val="00F2763A"/>
    <w:rsid w:val="00F362FD"/>
    <w:rsid w:val="00F42776"/>
    <w:rsid w:val="00F5226B"/>
    <w:rsid w:val="00F57179"/>
    <w:rsid w:val="00F60323"/>
    <w:rsid w:val="00F64161"/>
    <w:rsid w:val="00F76016"/>
    <w:rsid w:val="00F8594A"/>
    <w:rsid w:val="00F87673"/>
    <w:rsid w:val="00F90ADC"/>
    <w:rsid w:val="00FB4C85"/>
    <w:rsid w:val="00FD093A"/>
    <w:rsid w:val="00FD0CBD"/>
    <w:rsid w:val="00FD1589"/>
    <w:rsid w:val="00FD25FF"/>
    <w:rsid w:val="00FD3186"/>
    <w:rsid w:val="00FD5909"/>
    <w:rsid w:val="00FE4B62"/>
    <w:rsid w:val="00FE5E72"/>
    <w:rsid w:val="00FF2009"/>
    <w:rsid w:val="00F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CBE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075BB"/>
    <w:rPr>
      <w:i/>
      <w:iCs/>
    </w:rPr>
  </w:style>
  <w:style w:type="paragraph" w:styleId="ListParagraph">
    <w:name w:val="List Paragraph"/>
    <w:basedOn w:val="Normal"/>
    <w:uiPriority w:val="34"/>
    <w:qFormat/>
    <w:rsid w:val="00ED60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2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36A"/>
  </w:style>
  <w:style w:type="paragraph" w:styleId="Footer">
    <w:name w:val="footer"/>
    <w:basedOn w:val="Normal"/>
    <w:link w:val="FooterChar"/>
    <w:uiPriority w:val="99"/>
    <w:unhideWhenUsed/>
    <w:rsid w:val="00612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3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075BB"/>
    <w:rPr>
      <w:i/>
      <w:iCs/>
    </w:rPr>
  </w:style>
  <w:style w:type="paragraph" w:styleId="ListParagraph">
    <w:name w:val="List Paragraph"/>
    <w:basedOn w:val="Normal"/>
    <w:uiPriority w:val="34"/>
    <w:qFormat/>
    <w:rsid w:val="00ED60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2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36A"/>
  </w:style>
  <w:style w:type="paragraph" w:styleId="Footer">
    <w:name w:val="footer"/>
    <w:basedOn w:val="Normal"/>
    <w:link w:val="FooterChar"/>
    <w:uiPriority w:val="99"/>
    <w:unhideWhenUsed/>
    <w:rsid w:val="006123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8</Words>
  <Characters>4439</Characters>
  <Application>Microsoft Macintosh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cp:lastPrinted>2014-08-16T20:51:00Z</cp:lastPrinted>
  <dcterms:created xsi:type="dcterms:W3CDTF">2014-08-16T21:06:00Z</dcterms:created>
  <dcterms:modified xsi:type="dcterms:W3CDTF">2015-10-05T20:10:00Z</dcterms:modified>
</cp:coreProperties>
</file>